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6F56D" w14:textId="7EB2DCF5" w:rsidR="0059526F" w:rsidRPr="00B32C9E" w:rsidRDefault="0059526F" w:rsidP="008C6D5F">
      <w:pPr>
        <w:spacing w:line="360" w:lineRule="auto"/>
        <w:rPr>
          <w:color w:val="FF0000"/>
          <w:lang w:val="en-US"/>
        </w:rPr>
      </w:pPr>
    </w:p>
    <w:p w14:paraId="2F585CD5" w14:textId="77777777" w:rsidR="0059526F" w:rsidRPr="00B32C9E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B32C9E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B32C9E" w:rsidRDefault="0059526F" w:rsidP="008C6D5F">
      <w:pPr>
        <w:pStyle w:val="Tableofcontents"/>
        <w:spacing w:line="360" w:lineRule="auto"/>
      </w:pPr>
    </w:p>
    <w:p w14:paraId="2811AEFD" w14:textId="77777777" w:rsidR="001013F4" w:rsidRPr="00B32C9E" w:rsidRDefault="001013F4" w:rsidP="008C6D5F">
      <w:pPr>
        <w:pStyle w:val="Tableofcontents"/>
        <w:spacing w:line="360" w:lineRule="auto"/>
      </w:pPr>
    </w:p>
    <w:p w14:paraId="6E5A747E" w14:textId="070E876C" w:rsidR="00DE7670" w:rsidRDefault="004E7DAC" w:rsidP="00DE7670">
      <w:pPr>
        <w:pStyle w:val="Title2"/>
        <w:spacing w:line="360" w:lineRule="auto"/>
        <w:rPr>
          <w:bCs/>
          <w:color w:val="000000" w:themeColor="text1"/>
        </w:rPr>
      </w:pPr>
      <w:r w:rsidRPr="004E7DAC">
        <w:rPr>
          <w:bCs/>
          <w:color w:val="000000" w:themeColor="text1"/>
        </w:rPr>
        <w:t>Reprogramming Immunogenicity of Iron Oxide Nanoparticles Through Sulfated Glycan Presentation</w:t>
      </w:r>
    </w:p>
    <w:p w14:paraId="25D2D8D2" w14:textId="77777777" w:rsidR="004E7DAC" w:rsidRPr="004E7DAC" w:rsidRDefault="004E7DAC" w:rsidP="00DE7670">
      <w:pPr>
        <w:pStyle w:val="Title2"/>
        <w:spacing w:line="360" w:lineRule="auto"/>
        <w:rPr>
          <w:b w:val="0"/>
          <w:sz w:val="28"/>
          <w:szCs w:val="28"/>
        </w:rPr>
      </w:pPr>
    </w:p>
    <w:p w14:paraId="1F33F02D" w14:textId="212F4253" w:rsidR="00DE7670" w:rsidRPr="009C24CD" w:rsidRDefault="00DE7670" w:rsidP="00DE7670">
      <w:pPr>
        <w:pStyle w:val="Tableofcontents"/>
        <w:spacing w:line="360" w:lineRule="auto"/>
        <w:rPr>
          <w:i/>
        </w:rPr>
      </w:pPr>
      <w:r w:rsidRPr="009C24CD">
        <w:rPr>
          <w:i/>
        </w:rPr>
        <w:t xml:space="preserve">Negin Pournoori, Heela </w:t>
      </w:r>
      <w:proofErr w:type="spellStart"/>
      <w:r w:rsidRPr="009C24CD">
        <w:rPr>
          <w:i/>
        </w:rPr>
        <w:t>Sarlus</w:t>
      </w:r>
      <w:proofErr w:type="spellEnd"/>
      <w:r w:rsidRPr="009C24CD">
        <w:rPr>
          <w:i/>
        </w:rPr>
        <w:t>, Dick J. Sjöström, Rohith Pavan Parvathaneni, Oommen P. Varghese, Vesa</w:t>
      </w:r>
      <w:r w:rsidR="00385A19">
        <w:rPr>
          <w:i/>
        </w:rPr>
        <w:t xml:space="preserve"> P.</w:t>
      </w:r>
      <w:r w:rsidRPr="009C24CD">
        <w:rPr>
          <w:i/>
        </w:rPr>
        <w:t xml:space="preserve"> Hytönen, Robert A. Harris, Per H. Nilsson, Oommen P. Oommen*</w:t>
      </w:r>
    </w:p>
    <w:p w14:paraId="3FDC6A10" w14:textId="22DFD5DE" w:rsidR="0059526F" w:rsidRPr="00B32C9E" w:rsidRDefault="00DE7670" w:rsidP="008C6D5F">
      <w:pPr>
        <w:pStyle w:val="Tableofcontents"/>
        <w:spacing w:line="360" w:lineRule="auto"/>
      </w:pPr>
      <w:r>
        <w:rPr>
          <w:noProof/>
        </w:rPr>
        <w:drawing>
          <wp:inline distT="0" distB="0" distL="0" distR="0" wp14:anchorId="2AE08D6C" wp14:editId="472D9425">
            <wp:extent cx="5760000" cy="4686448"/>
            <wp:effectExtent l="0" t="0" r="0" b="0"/>
            <wp:docPr id="8489136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686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CD787" w14:textId="13978578" w:rsidR="00DE7670" w:rsidRDefault="00DE7670" w:rsidP="00DE7670">
      <w:pPr>
        <w:pStyle w:val="Legend"/>
        <w:spacing w:line="360" w:lineRule="auto"/>
        <w:jc w:val="both"/>
      </w:pPr>
      <w:r w:rsidRPr="00B32C9E">
        <w:rPr>
          <w:b/>
        </w:rPr>
        <w:t>Figure S1.</w:t>
      </w:r>
      <w:r w:rsidRPr="001225A5">
        <w:t xml:space="preserve"> </w:t>
      </w:r>
      <w:r>
        <w:t xml:space="preserve">(A) </w:t>
      </w:r>
      <w:r w:rsidRPr="00B32C9E">
        <w:t>UV-</w:t>
      </w:r>
      <w:proofErr w:type="gramStart"/>
      <w:r w:rsidRPr="00B32C9E">
        <w:t>Vis</w:t>
      </w:r>
      <w:proofErr w:type="gramEnd"/>
      <w:r w:rsidRPr="00B32C9E">
        <w:t xml:space="preserve"> spectra of conjugated dopamine in DS-DA and HP-DA dissolved in DIW at 1</w:t>
      </w:r>
      <w:r>
        <w:t xml:space="preserve"> </w:t>
      </w:r>
      <w:r w:rsidRPr="00B32C9E">
        <w:t>mg</w:t>
      </w:r>
      <w:r>
        <w:t xml:space="preserve"> </w:t>
      </w:r>
      <w:r w:rsidRPr="00B32C9E">
        <w:t>mL</w:t>
      </w:r>
      <w:r w:rsidRPr="00B32C9E">
        <w:rPr>
          <w:vertAlign w:val="superscript"/>
        </w:rPr>
        <w:t>-1</w:t>
      </w:r>
      <w:r>
        <w:t>.</w:t>
      </w:r>
      <w:r w:rsidRPr="00B32C9E">
        <w:t xml:space="preserve"> </w:t>
      </w:r>
      <w:r w:rsidRPr="00B32C9E">
        <w:rPr>
          <w:vertAlign w:val="superscript"/>
        </w:rPr>
        <w:t>1</w:t>
      </w:r>
      <w:r w:rsidRPr="00B32C9E">
        <w:t>H-NMR (500MHz) spectra of (</w:t>
      </w:r>
      <w:r>
        <w:t>B</w:t>
      </w:r>
      <w:r w:rsidRPr="00B32C9E">
        <w:t>) HP-DA and (</w:t>
      </w:r>
      <w:r>
        <w:t>C</w:t>
      </w:r>
      <w:r w:rsidRPr="00B32C9E">
        <w:t>) DS-DA recorded in D</w:t>
      </w:r>
      <w:r w:rsidRPr="00E809AE">
        <w:rPr>
          <w:vertAlign w:val="subscript"/>
        </w:rPr>
        <w:t>2</w:t>
      </w:r>
      <w:r w:rsidRPr="00B32C9E">
        <w:t>O</w:t>
      </w:r>
      <w:r>
        <w:t xml:space="preserve"> and</w:t>
      </w:r>
      <w:r w:rsidRPr="00233059">
        <w:t xml:space="preserve"> </w:t>
      </w:r>
      <w:r>
        <w:t>DMSO</w:t>
      </w:r>
      <w:r w:rsidRPr="002579E2">
        <w:t>-d</w:t>
      </w:r>
      <w:r w:rsidRPr="00AD11D4">
        <w:rPr>
          <w:vertAlign w:val="subscript"/>
        </w:rPr>
        <w:t>6</w:t>
      </w:r>
      <w:r w:rsidRPr="00B32C9E">
        <w:t xml:space="preserve"> at 298K</w:t>
      </w:r>
      <w:r>
        <w:t>, respectively</w:t>
      </w:r>
      <w:r w:rsidRPr="00B32C9E">
        <w:t xml:space="preserve"> </w:t>
      </w:r>
      <w:r>
        <w:t xml:space="preserve">(D) </w:t>
      </w:r>
      <w:r w:rsidRPr="00B32C9E">
        <w:t>TGA of coated SPIONs (DS- and HP- SPIONs) and uncoated SPIONs (</w:t>
      </w:r>
      <w:r>
        <w:t>E</w:t>
      </w:r>
      <w:r w:rsidRPr="00B32C9E">
        <w:t xml:space="preserve">) </w:t>
      </w:r>
      <w:r w:rsidR="00482D94">
        <w:t>E</w:t>
      </w:r>
      <w:r w:rsidRPr="00B32C9E">
        <w:t>mission spectra of DS-SPIONs-FTSC at 495</w:t>
      </w:r>
      <w:r>
        <w:t xml:space="preserve"> </w:t>
      </w:r>
      <w:r w:rsidRPr="00B32C9E">
        <w:t>nm and HP-SPIONs-FITC at 492</w:t>
      </w:r>
      <w:r>
        <w:t xml:space="preserve"> </w:t>
      </w:r>
      <w:r w:rsidRPr="00B32C9E">
        <w:t>nm (</w:t>
      </w:r>
      <w:r>
        <w:t>F</w:t>
      </w:r>
      <w:r w:rsidRPr="00B32C9E">
        <w:t>)</w:t>
      </w:r>
      <w:r>
        <w:t xml:space="preserve"> </w:t>
      </w:r>
      <w:r w:rsidRPr="00B32C9E">
        <w:t xml:space="preserve">UV-Vis spectra of conjugated </w:t>
      </w:r>
      <w:r w:rsidRPr="00A54845">
        <w:t>carbohydrazide</w:t>
      </w:r>
      <w:r w:rsidRPr="00B32C9E">
        <w:t xml:space="preserve"> in HP-DA-CDH dissolved </w:t>
      </w:r>
      <w:r w:rsidRPr="00B32C9E">
        <w:lastRenderedPageBreak/>
        <w:t xml:space="preserve">in </w:t>
      </w:r>
      <w:r w:rsidRPr="00611563">
        <w:t xml:space="preserve">0.1 M sodium bicarbonate </w:t>
      </w:r>
      <w:r>
        <w:t>buffer (</w:t>
      </w:r>
      <w:r w:rsidRPr="00611563">
        <w:t>pH 8.5</w:t>
      </w:r>
      <w:r>
        <w:t xml:space="preserve">, 0.34 </w:t>
      </w:r>
      <w:r w:rsidRPr="00B32C9E">
        <w:t>mg</w:t>
      </w:r>
      <w:r>
        <w:t xml:space="preserve"> </w:t>
      </w:r>
      <w:r w:rsidRPr="00B32C9E">
        <w:t>mL</w:t>
      </w:r>
      <w:r w:rsidRPr="00B32C9E">
        <w:rPr>
          <w:vertAlign w:val="superscript"/>
        </w:rPr>
        <w:t>-1</w:t>
      </w:r>
      <w:r w:rsidRPr="00B32C9E">
        <w:t>)</w:t>
      </w:r>
      <w:r>
        <w:t>.</w:t>
      </w:r>
      <w:r w:rsidRPr="000E5FBD">
        <w:t xml:space="preserve"> </w:t>
      </w:r>
      <w:r w:rsidRPr="00B32C9E">
        <w:t>(</w:t>
      </w:r>
      <w:r>
        <w:t>G</w:t>
      </w:r>
      <w:r w:rsidRPr="00B32C9E">
        <w:t xml:space="preserve">) </w:t>
      </w:r>
      <w:r w:rsidRPr="00B32C9E">
        <w:rPr>
          <w:vertAlign w:val="superscript"/>
        </w:rPr>
        <w:t>1</w:t>
      </w:r>
      <w:r w:rsidRPr="00B32C9E">
        <w:t>H-NMR (500MHz) spectra of DS-GMA recorded in D</w:t>
      </w:r>
      <w:r w:rsidRPr="00B32C9E">
        <w:rPr>
          <w:vertAlign w:val="subscript"/>
        </w:rPr>
        <w:t>2</w:t>
      </w:r>
      <w:r w:rsidRPr="00B32C9E">
        <w:t>O at 298K.</w:t>
      </w:r>
    </w:p>
    <w:p w14:paraId="3A2F0036" w14:textId="77777777" w:rsidR="00DE7670" w:rsidRDefault="00DE7670" w:rsidP="00DE7670">
      <w:pPr>
        <w:pStyle w:val="Legend"/>
        <w:spacing w:line="360" w:lineRule="auto"/>
        <w:jc w:val="both"/>
      </w:pPr>
    </w:p>
    <w:p w14:paraId="2FACC977" w14:textId="07F08DF6" w:rsidR="00B65290" w:rsidRDefault="00DE7670" w:rsidP="00DE4D5D">
      <w:pPr>
        <w:pStyle w:val="Legend"/>
        <w:spacing w:line="360" w:lineRule="auto"/>
      </w:pPr>
      <w:r>
        <w:rPr>
          <w:noProof/>
        </w:rPr>
        <w:drawing>
          <wp:inline distT="0" distB="0" distL="0" distR="0" wp14:anchorId="56F6C0F4" wp14:editId="7557DFB2">
            <wp:extent cx="5760000" cy="4360529"/>
            <wp:effectExtent l="0" t="0" r="0" b="2540"/>
            <wp:docPr id="389543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60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83298" w14:textId="3DFB0CFC" w:rsidR="00257328" w:rsidRDefault="007A2F7B" w:rsidP="00154EBA">
      <w:pPr>
        <w:pStyle w:val="Legend"/>
        <w:spacing w:line="360" w:lineRule="auto"/>
        <w:jc w:val="both"/>
      </w:pPr>
      <w:r w:rsidRPr="00B32C9E">
        <w:rPr>
          <w:b/>
        </w:rPr>
        <w:t>Figure S</w:t>
      </w:r>
      <w:r w:rsidR="001225A5">
        <w:rPr>
          <w:b/>
        </w:rPr>
        <w:t>2</w:t>
      </w:r>
      <w:r w:rsidRPr="00B32C9E">
        <w:rPr>
          <w:b/>
        </w:rPr>
        <w:t>.</w:t>
      </w:r>
      <w:r w:rsidRPr="00B32C9E">
        <w:t xml:space="preserve"> </w:t>
      </w:r>
      <w:r w:rsidR="001225A5">
        <w:rPr>
          <w:b/>
        </w:rPr>
        <w:t>T</w:t>
      </w:r>
      <w:r w:rsidR="004128E3">
        <w:rPr>
          <w:b/>
        </w:rPr>
        <w:t>ranscriptional responses</w:t>
      </w:r>
      <w:r w:rsidRPr="00D96F53">
        <w:rPr>
          <w:b/>
        </w:rPr>
        <w:t xml:space="preserve"> </w:t>
      </w:r>
      <w:r>
        <w:rPr>
          <w:b/>
          <w:bCs/>
        </w:rPr>
        <w:t>of</w:t>
      </w:r>
      <w:r w:rsidRPr="00DC793B">
        <w:rPr>
          <w:b/>
          <w:bCs/>
        </w:rPr>
        <w:t xml:space="preserve"> </w:t>
      </w:r>
      <w:r w:rsidR="00154EBA">
        <w:rPr>
          <w:b/>
          <w:bCs/>
        </w:rPr>
        <w:t xml:space="preserve">pre-polarized </w:t>
      </w:r>
      <w:r>
        <w:rPr>
          <w:b/>
          <w:bCs/>
        </w:rPr>
        <w:t>human macrophages</w:t>
      </w:r>
      <w:r>
        <w:rPr>
          <w:b/>
        </w:rPr>
        <w:t xml:space="preserve"> </w:t>
      </w:r>
      <w:r w:rsidRPr="00D96F53">
        <w:rPr>
          <w:b/>
        </w:rPr>
        <w:t xml:space="preserve">to biopolymer-coated SPIONs and their dopamine-functionalized precursors. </w:t>
      </w:r>
      <w:r w:rsidRPr="00D96F53">
        <w:rPr>
          <w:bCs/>
        </w:rPr>
        <w:t xml:space="preserve">Relative expressions of </w:t>
      </w:r>
      <w:r w:rsidRPr="00984A6D">
        <w:rPr>
          <w:bCs/>
        </w:rPr>
        <w:t xml:space="preserve">(A) </w:t>
      </w:r>
      <w:r w:rsidR="005A64DC" w:rsidRPr="00984A6D">
        <w:rPr>
          <w:bCs/>
        </w:rPr>
        <w:t>IL-1</w:t>
      </w:r>
      <w:r w:rsidR="005A64DC">
        <w:rPr>
          <w:bCs/>
        </w:rPr>
        <w:t>β</w:t>
      </w:r>
      <w:r w:rsidRPr="00984A6D">
        <w:rPr>
          <w:bCs/>
        </w:rPr>
        <w:t>, (B)</w:t>
      </w:r>
      <w:r w:rsidR="00510E67">
        <w:rPr>
          <w:bCs/>
        </w:rPr>
        <w:t xml:space="preserve"> </w:t>
      </w:r>
      <w:r w:rsidRPr="00984A6D">
        <w:rPr>
          <w:bCs/>
        </w:rPr>
        <w:t>TNF-</w:t>
      </w:r>
      <w:r w:rsidR="005A64DC">
        <w:rPr>
          <w:bCs/>
        </w:rPr>
        <w:t>α</w:t>
      </w:r>
      <w:r w:rsidRPr="00984A6D">
        <w:rPr>
          <w:bCs/>
        </w:rPr>
        <w:t>, (</w:t>
      </w:r>
      <w:r w:rsidR="00510E67">
        <w:rPr>
          <w:bCs/>
        </w:rPr>
        <w:t>C</w:t>
      </w:r>
      <w:r w:rsidRPr="00984A6D">
        <w:rPr>
          <w:bCs/>
        </w:rPr>
        <w:t xml:space="preserve">) </w:t>
      </w:r>
      <w:r w:rsidR="005A64DC" w:rsidRPr="00984A6D">
        <w:rPr>
          <w:bCs/>
        </w:rPr>
        <w:t>IL-</w:t>
      </w:r>
      <w:r w:rsidR="005A64DC">
        <w:rPr>
          <w:bCs/>
        </w:rPr>
        <w:t xml:space="preserve">10 </w:t>
      </w:r>
      <w:r w:rsidRPr="00D96F53">
        <w:rPr>
          <w:bCs/>
        </w:rPr>
        <w:t xml:space="preserve">in </w:t>
      </w:r>
      <w:r>
        <w:rPr>
          <w:bCs/>
        </w:rPr>
        <w:t>M</w:t>
      </w:r>
      <w:r w:rsidR="005A64DC">
        <w:rPr>
          <w:bCs/>
        </w:rPr>
        <w:t>1</w:t>
      </w:r>
      <w:r w:rsidRPr="00CC5883">
        <w:rPr>
          <w:bCs/>
        </w:rPr>
        <w:t xml:space="preserve"> </w:t>
      </w:r>
      <w:r w:rsidR="005A64DC">
        <w:rPr>
          <w:bCs/>
        </w:rPr>
        <w:t>polariz</w:t>
      </w:r>
      <w:r w:rsidRPr="00CC5883">
        <w:rPr>
          <w:bCs/>
        </w:rPr>
        <w:t>ed from THP-1</w:t>
      </w:r>
      <w:r w:rsidR="005A64DC">
        <w:rPr>
          <w:bCs/>
        </w:rPr>
        <w:t xml:space="preserve"> and </w:t>
      </w:r>
      <w:r w:rsidR="005A64DC" w:rsidRPr="00984A6D">
        <w:rPr>
          <w:bCs/>
        </w:rPr>
        <w:t>(</w:t>
      </w:r>
      <w:r w:rsidR="00510E67">
        <w:rPr>
          <w:bCs/>
        </w:rPr>
        <w:t>D</w:t>
      </w:r>
      <w:r w:rsidR="005A64DC" w:rsidRPr="00984A6D">
        <w:rPr>
          <w:bCs/>
        </w:rPr>
        <w:t>) IL-1</w:t>
      </w:r>
      <w:r w:rsidR="005A64DC">
        <w:rPr>
          <w:bCs/>
        </w:rPr>
        <w:t>β</w:t>
      </w:r>
      <w:r w:rsidR="005A64DC" w:rsidRPr="00984A6D">
        <w:rPr>
          <w:bCs/>
        </w:rPr>
        <w:t>, (</w:t>
      </w:r>
      <w:r w:rsidR="00510E67">
        <w:rPr>
          <w:bCs/>
        </w:rPr>
        <w:t>E</w:t>
      </w:r>
      <w:r w:rsidR="005A64DC" w:rsidRPr="00984A6D">
        <w:rPr>
          <w:bCs/>
        </w:rPr>
        <w:t>) TNF-</w:t>
      </w:r>
      <w:r w:rsidR="005A64DC">
        <w:rPr>
          <w:bCs/>
        </w:rPr>
        <w:t>α</w:t>
      </w:r>
      <w:r w:rsidR="005A64DC" w:rsidRPr="00984A6D">
        <w:rPr>
          <w:bCs/>
        </w:rPr>
        <w:t>, (</w:t>
      </w:r>
      <w:r w:rsidR="00510E67">
        <w:rPr>
          <w:bCs/>
        </w:rPr>
        <w:t>F</w:t>
      </w:r>
      <w:r w:rsidR="005A64DC" w:rsidRPr="00984A6D">
        <w:rPr>
          <w:bCs/>
        </w:rPr>
        <w:t>) IL-</w:t>
      </w:r>
      <w:r w:rsidR="005A64DC">
        <w:rPr>
          <w:bCs/>
        </w:rPr>
        <w:t xml:space="preserve">10 </w:t>
      </w:r>
      <w:r w:rsidR="005A64DC" w:rsidRPr="00D96F53">
        <w:rPr>
          <w:bCs/>
        </w:rPr>
        <w:t xml:space="preserve">in </w:t>
      </w:r>
      <w:r w:rsidR="005A64DC">
        <w:rPr>
          <w:bCs/>
        </w:rPr>
        <w:t>M</w:t>
      </w:r>
      <w:r w:rsidR="00510E67">
        <w:rPr>
          <w:bCs/>
        </w:rPr>
        <w:t>2</w:t>
      </w:r>
      <w:r w:rsidR="005A64DC" w:rsidRPr="00CC5883">
        <w:rPr>
          <w:bCs/>
        </w:rPr>
        <w:t xml:space="preserve"> </w:t>
      </w:r>
      <w:r w:rsidR="005A64DC">
        <w:rPr>
          <w:bCs/>
        </w:rPr>
        <w:t>polariz</w:t>
      </w:r>
      <w:r w:rsidR="005A64DC" w:rsidRPr="00CC5883">
        <w:rPr>
          <w:bCs/>
        </w:rPr>
        <w:t>ed from THP-1</w:t>
      </w:r>
      <w:r w:rsidRPr="00D96F53">
        <w:rPr>
          <w:bCs/>
        </w:rPr>
        <w:t xml:space="preserve"> treated with DS-SPIONs, HP-SPIONs, DS-DA, </w:t>
      </w:r>
      <w:r>
        <w:rPr>
          <w:bCs/>
        </w:rPr>
        <w:t>and</w:t>
      </w:r>
      <w:r w:rsidRPr="00D96F53">
        <w:rPr>
          <w:bCs/>
        </w:rPr>
        <w:t xml:space="preserve"> HP-DA for </w:t>
      </w:r>
      <w:r w:rsidR="008C2265">
        <w:rPr>
          <w:bCs/>
        </w:rPr>
        <w:t>48</w:t>
      </w:r>
      <w:r w:rsidRPr="00D96F53">
        <w:rPr>
          <w:bCs/>
        </w:rPr>
        <w:t xml:space="preserve"> h</w:t>
      </w:r>
      <w:r>
        <w:rPr>
          <w:bCs/>
        </w:rPr>
        <w:t>. Gene expression was</w:t>
      </w:r>
      <w:r w:rsidRPr="00173878">
        <w:rPr>
          <w:bCs/>
        </w:rPr>
        <w:t xml:space="preserve"> measured by RT-qPCR and normalized to </w:t>
      </w:r>
      <w:r w:rsidRPr="00A12899">
        <w:rPr>
          <w:bCs/>
        </w:rPr>
        <w:t>GAPDH.</w:t>
      </w:r>
      <w:r w:rsidRPr="00D96F53">
        <w:rPr>
          <w:bCs/>
        </w:rPr>
        <w:t xml:space="preserve"> Data are </w:t>
      </w:r>
      <w:r>
        <w:rPr>
          <w:bCs/>
        </w:rPr>
        <w:t>presented</w:t>
      </w:r>
      <w:r w:rsidRPr="00D96F53">
        <w:rPr>
          <w:bCs/>
        </w:rPr>
        <w:t xml:space="preserve"> as </w:t>
      </w:r>
      <w:proofErr w:type="spellStart"/>
      <w:r w:rsidRPr="00D96F53">
        <w:rPr>
          <w:bCs/>
        </w:rPr>
        <w:t>mean±SD</w:t>
      </w:r>
      <w:proofErr w:type="spellEnd"/>
      <w:r w:rsidRPr="00D96F53">
        <w:rPr>
          <w:bCs/>
        </w:rPr>
        <w:t>. Statistical analysis</w:t>
      </w:r>
      <w:r>
        <w:rPr>
          <w:bCs/>
        </w:rPr>
        <w:t xml:space="preserve"> was performed using</w:t>
      </w:r>
      <w:r w:rsidRPr="00D96F53">
        <w:rPr>
          <w:bCs/>
        </w:rPr>
        <w:t xml:space="preserve"> one-way ANOVA with Tukey’s post</w:t>
      </w:r>
      <w:r>
        <w:rPr>
          <w:bCs/>
        </w:rPr>
        <w:t>-</w:t>
      </w:r>
      <w:r w:rsidRPr="00D96F53">
        <w:rPr>
          <w:bCs/>
        </w:rPr>
        <w:t xml:space="preserve">hoc test </w:t>
      </w:r>
      <w:r>
        <w:rPr>
          <w:bCs/>
        </w:rPr>
        <w:t>(</w:t>
      </w:r>
      <w:r w:rsidRPr="00D96F53">
        <w:rPr>
          <w:bCs/>
        </w:rPr>
        <w:t>p&lt;0.05 (</w:t>
      </w:r>
      <w:r>
        <w:rPr>
          <w:bCs/>
        </w:rPr>
        <w:t>*</w:t>
      </w:r>
      <w:r w:rsidRPr="00D96F53">
        <w:rPr>
          <w:bCs/>
        </w:rPr>
        <w:t>), p&lt;0.01 (</w:t>
      </w:r>
      <w:r>
        <w:rPr>
          <w:bCs/>
        </w:rPr>
        <w:t>**</w:t>
      </w:r>
      <w:r w:rsidRPr="00D96F53">
        <w:rPr>
          <w:bCs/>
        </w:rPr>
        <w:t>), p&lt;0.001 (</w:t>
      </w:r>
      <w:r>
        <w:rPr>
          <w:bCs/>
        </w:rPr>
        <w:t>***</w:t>
      </w:r>
      <w:r w:rsidRPr="00D96F53">
        <w:rPr>
          <w:bCs/>
        </w:rPr>
        <w:t>), p&lt;0.000</w:t>
      </w:r>
      <w:r>
        <w:rPr>
          <w:bCs/>
        </w:rPr>
        <w:t>1</w:t>
      </w:r>
      <w:r w:rsidRPr="00D96F53">
        <w:rPr>
          <w:bCs/>
        </w:rPr>
        <w:t xml:space="preserve"> (</w:t>
      </w:r>
      <w:r>
        <w:rPr>
          <w:bCs/>
        </w:rPr>
        <w:t>*</w:t>
      </w:r>
      <w:r w:rsidRPr="00D96F53">
        <w:rPr>
          <w:bCs/>
        </w:rPr>
        <w:t>**</w:t>
      </w:r>
      <w:r>
        <w:rPr>
          <w:bCs/>
        </w:rPr>
        <w:t>*</w:t>
      </w:r>
      <w:r w:rsidRPr="00D96F53">
        <w:rPr>
          <w:bCs/>
        </w:rPr>
        <w:t>)</w:t>
      </w:r>
      <w:r>
        <w:rPr>
          <w:bCs/>
        </w:rPr>
        <w:t>).</w:t>
      </w:r>
    </w:p>
    <w:p w14:paraId="5E332638" w14:textId="77777777" w:rsidR="00257328" w:rsidRPr="00B32C9E" w:rsidRDefault="00257328" w:rsidP="00DE4D5D">
      <w:pPr>
        <w:pStyle w:val="Legend"/>
        <w:spacing w:line="360" w:lineRule="auto"/>
      </w:pPr>
    </w:p>
    <w:p w14:paraId="6C49B8FE" w14:textId="58BAACF6" w:rsidR="008310B2" w:rsidRPr="00DA6031" w:rsidRDefault="008310B2" w:rsidP="00DA6031">
      <w:pPr>
        <w:pStyle w:val="Maintext0"/>
        <w:rPr>
          <w:b/>
        </w:rPr>
      </w:pPr>
      <w:r w:rsidRPr="00EF4114">
        <w:rPr>
          <w:b/>
        </w:rPr>
        <w:t xml:space="preserve">Table </w:t>
      </w:r>
      <w:r>
        <w:rPr>
          <w:b/>
        </w:rPr>
        <w:t>S1</w:t>
      </w:r>
      <w:r w:rsidRPr="00EF4114">
        <w:rPr>
          <w:b/>
        </w:rPr>
        <w:t>.</w:t>
      </w:r>
      <w:r w:rsidRPr="00EF4114">
        <w:t xml:space="preserve"> </w:t>
      </w:r>
      <w:r w:rsidRPr="00DA6031">
        <w:t xml:space="preserve">List of </w:t>
      </w:r>
      <w:r w:rsidR="00B65290">
        <w:t>murine p</w:t>
      </w:r>
      <w:r w:rsidRPr="00DA6031">
        <w:t>rimers and their sequences used for the qPCR experiments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8"/>
        <w:gridCol w:w="4078"/>
        <w:gridCol w:w="4006"/>
      </w:tblGrid>
      <w:tr w:rsidR="00EA3CDC" w:rsidRPr="00EA3CDC" w14:paraId="676B5AAE" w14:textId="77777777" w:rsidTr="005E2193">
        <w:trPr>
          <w:trHeight w:val="340"/>
        </w:trPr>
        <w:tc>
          <w:tcPr>
            <w:tcW w:w="53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E8850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Primer</w:t>
            </w:r>
          </w:p>
        </w:tc>
        <w:tc>
          <w:tcPr>
            <w:tcW w:w="225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039CE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Forward</w:t>
            </w:r>
          </w:p>
        </w:tc>
        <w:tc>
          <w:tcPr>
            <w:tcW w:w="221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67E62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Reverse</w:t>
            </w:r>
          </w:p>
        </w:tc>
      </w:tr>
      <w:tr w:rsidR="00EA3CDC" w:rsidRPr="00EA3CDC" w14:paraId="60112281" w14:textId="77777777" w:rsidTr="005E2193">
        <w:trPr>
          <w:trHeight w:val="340"/>
        </w:trPr>
        <w:tc>
          <w:tcPr>
            <w:tcW w:w="530" w:type="pct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A067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GB"/>
              </w:rPr>
            </w:pPr>
            <w:proofErr w:type="spellStart"/>
            <w:r w:rsidRPr="00EA3CDC">
              <w:rPr>
                <w:b/>
                <w:bCs/>
                <w:i/>
                <w:iCs/>
                <w:lang w:val="en-US"/>
              </w:rPr>
              <w:t>Hprt</w:t>
            </w:r>
            <w:proofErr w:type="spellEnd"/>
          </w:p>
        </w:tc>
        <w:tc>
          <w:tcPr>
            <w:tcW w:w="2255" w:type="pct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04511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ACAGCCCCAAAATGGTTAAGG</w:t>
            </w:r>
          </w:p>
        </w:tc>
        <w:tc>
          <w:tcPr>
            <w:tcW w:w="2215" w:type="pct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791D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TCTGGGGACGCAGCAACTGAC</w:t>
            </w:r>
          </w:p>
        </w:tc>
      </w:tr>
      <w:tr w:rsidR="00EA3CDC" w:rsidRPr="00EA3CDC" w14:paraId="62566516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587F5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3CDC">
              <w:rPr>
                <w:b/>
                <w:bCs/>
                <w:i/>
                <w:iCs/>
                <w:lang w:val="en-US"/>
              </w:rPr>
              <w:t>Il-6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745B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TAGTCCTTCCTACCCCAATTTCC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5A34C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TTGGTCCTTAGCCACTCCTTC</w:t>
            </w:r>
          </w:p>
        </w:tc>
      </w:tr>
      <w:tr w:rsidR="00EA3CDC" w:rsidRPr="00EA3CDC" w14:paraId="72D72EF0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EBF6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EA3CDC">
              <w:rPr>
                <w:b/>
                <w:bCs/>
                <w:i/>
                <w:iCs/>
                <w:lang w:val="en-US"/>
              </w:rPr>
              <w:t>Il-1β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1695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GCAACTGTTCCTGAACTCAACT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2048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ATCTTTTGGGGTCCGTCAACT</w:t>
            </w:r>
          </w:p>
        </w:tc>
      </w:tr>
      <w:tr w:rsidR="00EA3CDC" w:rsidRPr="00EA3CDC" w14:paraId="0D886E16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0A3A6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GB"/>
              </w:rPr>
            </w:pPr>
            <w:proofErr w:type="spellStart"/>
            <w:r w:rsidRPr="00EA3CDC">
              <w:rPr>
                <w:b/>
                <w:bCs/>
                <w:i/>
                <w:iCs/>
                <w:lang w:val="en-US"/>
              </w:rPr>
              <w:t>Tnf</w:t>
            </w:r>
            <w:proofErr w:type="spellEnd"/>
            <w:r w:rsidRPr="00EA3CDC">
              <w:rPr>
                <w:b/>
                <w:bCs/>
                <w:i/>
                <w:iCs/>
                <w:lang w:val="en-US"/>
              </w:rPr>
              <w:t>-α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2F7E4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CTGTAGCCCACGTCGTAGC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C9E7A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TTGAGATCCATGCCGTTG</w:t>
            </w:r>
          </w:p>
        </w:tc>
      </w:tr>
      <w:tr w:rsidR="00EA3CDC" w:rsidRPr="00EA3CDC" w14:paraId="0A8F32C3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40B92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3CDC">
              <w:rPr>
                <w:b/>
                <w:bCs/>
                <w:i/>
                <w:iCs/>
                <w:lang w:val="en-US"/>
              </w:rPr>
              <w:lastRenderedPageBreak/>
              <w:t>Nos2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CC81D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GTTCTCAGCCCAACAATACAAGA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E5D6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GTGGACGGGTCGATGTCAC</w:t>
            </w:r>
          </w:p>
        </w:tc>
      </w:tr>
      <w:tr w:rsidR="00EA3CDC" w:rsidRPr="00EA3CDC" w14:paraId="560FECC4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2B99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EA3CDC">
              <w:rPr>
                <w:b/>
                <w:bCs/>
                <w:i/>
                <w:iCs/>
                <w:lang w:val="en-US"/>
              </w:rPr>
              <w:t>Mrc1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4E5F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TGATTACGAGCAGTGGAAGC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586C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GTTCACCGTAAGCCCAATTT</w:t>
            </w:r>
          </w:p>
        </w:tc>
      </w:tr>
      <w:tr w:rsidR="00EA3CDC" w:rsidRPr="00EA3CDC" w14:paraId="436FD736" w14:textId="77777777" w:rsidTr="005E2193">
        <w:trPr>
          <w:trHeight w:val="340"/>
        </w:trPr>
        <w:tc>
          <w:tcPr>
            <w:tcW w:w="5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B0A9F" w14:textId="77777777" w:rsidR="00EA3CDC" w:rsidRPr="00EA3CDC" w:rsidRDefault="00EA3CDC" w:rsidP="00EA3CD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EA3CDC">
              <w:rPr>
                <w:b/>
                <w:bCs/>
                <w:i/>
                <w:iCs/>
                <w:lang w:val="en-US"/>
              </w:rPr>
              <w:t>Il-4</w:t>
            </w:r>
          </w:p>
        </w:tc>
        <w:tc>
          <w:tcPr>
            <w:tcW w:w="22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3536C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GGTCTCAACCCCCAGCTAGT</w:t>
            </w:r>
          </w:p>
        </w:tc>
        <w:tc>
          <w:tcPr>
            <w:tcW w:w="22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43205" w14:textId="77777777" w:rsidR="00EA3CDC" w:rsidRPr="00EA3CDC" w:rsidRDefault="00EA3CDC" w:rsidP="00EA3CDC">
            <w:pPr>
              <w:jc w:val="center"/>
              <w:rPr>
                <w:lang w:val="en-GB"/>
              </w:rPr>
            </w:pPr>
            <w:r w:rsidRPr="00EA3CDC">
              <w:rPr>
                <w:lang w:val="en-US"/>
              </w:rPr>
              <w:t>GCCGATGATCTCTCTCAAGTGAT</w:t>
            </w:r>
          </w:p>
        </w:tc>
      </w:tr>
    </w:tbl>
    <w:p w14:paraId="524CAD07" w14:textId="77777777" w:rsidR="00787AD8" w:rsidRDefault="00787AD8" w:rsidP="00F12511">
      <w:pPr>
        <w:pStyle w:val="Maintext0"/>
        <w:spacing w:line="360" w:lineRule="auto"/>
      </w:pPr>
    </w:p>
    <w:p w14:paraId="2B46BD00" w14:textId="77777777" w:rsidR="00EA3CDC" w:rsidRPr="00EA3CDC" w:rsidRDefault="00EA3CDC" w:rsidP="00EA3CDC">
      <w:pPr>
        <w:spacing w:line="480" w:lineRule="auto"/>
        <w:jc w:val="both"/>
        <w:rPr>
          <w:lang w:val="en-US"/>
        </w:rPr>
      </w:pPr>
      <w:r w:rsidRPr="00EA3CDC">
        <w:rPr>
          <w:b/>
          <w:lang w:val="en-US"/>
        </w:rPr>
        <w:t>Table S2.</w:t>
      </w:r>
      <w:r w:rsidRPr="00EA3CDC">
        <w:rPr>
          <w:lang w:val="en-US"/>
        </w:rPr>
        <w:t xml:space="preserve"> List of TaqMan probes used for human gene expression assay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6"/>
        <w:gridCol w:w="6036"/>
      </w:tblGrid>
      <w:tr w:rsidR="00EA3CDC" w:rsidRPr="00EA3CDC" w14:paraId="4EFC850D" w14:textId="77777777" w:rsidTr="005E2193">
        <w:trPr>
          <w:trHeight w:val="340"/>
        </w:trPr>
        <w:tc>
          <w:tcPr>
            <w:tcW w:w="166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D7640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</w:rPr>
              <w:t>Primer</w:t>
            </w:r>
          </w:p>
        </w:tc>
        <w:tc>
          <w:tcPr>
            <w:tcW w:w="333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C3E5982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Cat#</w:t>
            </w:r>
          </w:p>
        </w:tc>
      </w:tr>
      <w:tr w:rsidR="00EA3CDC" w:rsidRPr="00EA3CDC" w14:paraId="60BA11C4" w14:textId="77777777" w:rsidTr="005E2193">
        <w:trPr>
          <w:trHeight w:val="340"/>
        </w:trPr>
        <w:tc>
          <w:tcPr>
            <w:tcW w:w="1662" w:type="pct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1FBC" w14:textId="77777777" w:rsidR="00EA3CDC" w:rsidRPr="00EA3CDC" w:rsidRDefault="00EA3CDC" w:rsidP="00EA3CDC">
            <w:pPr>
              <w:jc w:val="center"/>
              <w:rPr>
                <w:b/>
                <w:bCs/>
                <w:lang w:val="en-GB"/>
              </w:rPr>
            </w:pPr>
            <w:r w:rsidRPr="00EA3CDC">
              <w:rPr>
                <w:b/>
                <w:bCs/>
                <w:lang w:val="en-US"/>
              </w:rPr>
              <w:t>GAPDH</w:t>
            </w:r>
          </w:p>
        </w:tc>
        <w:tc>
          <w:tcPr>
            <w:tcW w:w="3338" w:type="pct"/>
            <w:tcBorders>
              <w:top w:val="single" w:sz="12" w:space="0" w:color="000000"/>
            </w:tcBorders>
            <w:vAlign w:val="center"/>
          </w:tcPr>
          <w:p w14:paraId="4F934B3C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Hs99999905_m1</w:t>
            </w:r>
          </w:p>
        </w:tc>
      </w:tr>
      <w:tr w:rsidR="00EA3CDC" w:rsidRPr="00EA3CDC" w14:paraId="1177A79B" w14:textId="77777777" w:rsidTr="005E2193">
        <w:trPr>
          <w:trHeight w:val="340"/>
        </w:trPr>
        <w:tc>
          <w:tcPr>
            <w:tcW w:w="166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8654B" w14:textId="77777777" w:rsidR="00EA3CDC" w:rsidRPr="00EA3CDC" w:rsidRDefault="00EA3CDC" w:rsidP="00EA3CDC">
            <w:pPr>
              <w:jc w:val="center"/>
              <w:rPr>
                <w:b/>
                <w:bCs/>
                <w:lang w:val="en-GB"/>
              </w:rPr>
            </w:pPr>
            <w:r w:rsidRPr="00EA3CDC">
              <w:rPr>
                <w:b/>
                <w:bCs/>
                <w:lang w:val="en-US"/>
              </w:rPr>
              <w:t>IL-1β</w:t>
            </w:r>
          </w:p>
        </w:tc>
        <w:tc>
          <w:tcPr>
            <w:tcW w:w="3338" w:type="pct"/>
            <w:vAlign w:val="center"/>
          </w:tcPr>
          <w:p w14:paraId="3D62C6F6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Hs01555410_m1</w:t>
            </w:r>
          </w:p>
        </w:tc>
      </w:tr>
      <w:tr w:rsidR="00EA3CDC" w:rsidRPr="00EA3CDC" w14:paraId="36CDE420" w14:textId="77777777" w:rsidTr="005E2193">
        <w:trPr>
          <w:trHeight w:val="340"/>
        </w:trPr>
        <w:tc>
          <w:tcPr>
            <w:tcW w:w="166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5AFCA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TNF-α</w:t>
            </w:r>
          </w:p>
        </w:tc>
        <w:tc>
          <w:tcPr>
            <w:tcW w:w="3338" w:type="pct"/>
            <w:vAlign w:val="center"/>
          </w:tcPr>
          <w:p w14:paraId="7615A0FC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t>Hs00174128_m1</w:t>
            </w:r>
          </w:p>
        </w:tc>
      </w:tr>
      <w:tr w:rsidR="00EA3CDC" w:rsidRPr="00EA3CDC" w14:paraId="09DE3F5E" w14:textId="77777777" w:rsidTr="005E2193">
        <w:trPr>
          <w:trHeight w:val="340"/>
        </w:trPr>
        <w:tc>
          <w:tcPr>
            <w:tcW w:w="166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56DC7" w14:textId="77777777" w:rsidR="00EA3CDC" w:rsidRPr="00EA3CDC" w:rsidRDefault="00EA3CDC" w:rsidP="00EA3CDC">
            <w:pPr>
              <w:jc w:val="center"/>
              <w:rPr>
                <w:b/>
                <w:bCs/>
                <w:lang w:val="en-GB"/>
              </w:rPr>
            </w:pPr>
            <w:r w:rsidRPr="00EA3CDC">
              <w:rPr>
                <w:b/>
                <w:bCs/>
                <w:lang w:val="en-US"/>
              </w:rPr>
              <w:t>NOS2</w:t>
            </w:r>
          </w:p>
        </w:tc>
        <w:tc>
          <w:tcPr>
            <w:tcW w:w="3338" w:type="pct"/>
            <w:vAlign w:val="center"/>
          </w:tcPr>
          <w:p w14:paraId="32413014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Hs01075529_m1</w:t>
            </w:r>
          </w:p>
        </w:tc>
      </w:tr>
      <w:tr w:rsidR="00EA3CDC" w:rsidRPr="00EA3CDC" w14:paraId="092206C6" w14:textId="77777777" w:rsidTr="005E2193">
        <w:trPr>
          <w:trHeight w:val="340"/>
        </w:trPr>
        <w:tc>
          <w:tcPr>
            <w:tcW w:w="166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B34B" w14:textId="77777777" w:rsidR="00EA3CDC" w:rsidRPr="00EA3CDC" w:rsidRDefault="00EA3CDC" w:rsidP="00EA3CDC">
            <w:pPr>
              <w:jc w:val="center"/>
              <w:rPr>
                <w:b/>
                <w:bCs/>
                <w:lang w:val="en-GB"/>
              </w:rPr>
            </w:pPr>
            <w:r w:rsidRPr="00EA3CDC">
              <w:rPr>
                <w:b/>
                <w:bCs/>
                <w:lang w:val="en-US"/>
              </w:rPr>
              <w:t>MRC1</w:t>
            </w:r>
          </w:p>
        </w:tc>
        <w:tc>
          <w:tcPr>
            <w:tcW w:w="3338" w:type="pct"/>
            <w:vAlign w:val="center"/>
          </w:tcPr>
          <w:p w14:paraId="43B81C49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Hs00267207_m1</w:t>
            </w:r>
          </w:p>
        </w:tc>
      </w:tr>
      <w:tr w:rsidR="00EA3CDC" w:rsidRPr="00EA3CDC" w14:paraId="3C6B87CE" w14:textId="77777777" w:rsidTr="005E2193">
        <w:trPr>
          <w:trHeight w:val="340"/>
        </w:trPr>
        <w:tc>
          <w:tcPr>
            <w:tcW w:w="166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A7CC5" w14:textId="77777777" w:rsidR="00EA3CDC" w:rsidRPr="00EA3CDC" w:rsidRDefault="00EA3CDC" w:rsidP="00EA3CDC">
            <w:pPr>
              <w:jc w:val="center"/>
              <w:rPr>
                <w:b/>
                <w:bCs/>
                <w:lang w:val="en-US"/>
              </w:rPr>
            </w:pPr>
            <w:r w:rsidRPr="00EA3CDC">
              <w:rPr>
                <w:b/>
                <w:bCs/>
                <w:lang w:val="en-US"/>
              </w:rPr>
              <w:t>IL-10</w:t>
            </w:r>
          </w:p>
        </w:tc>
        <w:tc>
          <w:tcPr>
            <w:tcW w:w="3338" w:type="pct"/>
            <w:vAlign w:val="center"/>
          </w:tcPr>
          <w:p w14:paraId="05417D2B" w14:textId="77777777" w:rsidR="00EA3CDC" w:rsidRPr="00EA3CDC" w:rsidRDefault="00EA3CDC" w:rsidP="00EA3CDC">
            <w:pPr>
              <w:jc w:val="center"/>
              <w:rPr>
                <w:lang w:val="en-US"/>
              </w:rPr>
            </w:pPr>
            <w:r w:rsidRPr="00EA3CDC">
              <w:rPr>
                <w:lang w:val="en-US"/>
              </w:rPr>
              <w:t>Hs00961622_m1</w:t>
            </w:r>
          </w:p>
        </w:tc>
      </w:tr>
    </w:tbl>
    <w:p w14:paraId="64BF1984" w14:textId="77777777" w:rsidR="00787AD8" w:rsidRPr="00B32C9E" w:rsidRDefault="00787AD8" w:rsidP="00F12511">
      <w:pPr>
        <w:pStyle w:val="Maintext0"/>
        <w:spacing w:line="360" w:lineRule="auto"/>
      </w:pPr>
    </w:p>
    <w:sectPr w:rsidR="00787AD8" w:rsidRPr="00B32C9E" w:rsidSect="00404548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03C87" w14:textId="77777777" w:rsidR="00974CB7" w:rsidRDefault="00974CB7">
      <w:r>
        <w:separator/>
      </w:r>
    </w:p>
  </w:endnote>
  <w:endnote w:type="continuationSeparator" w:id="0">
    <w:p w14:paraId="4EF02AAC" w14:textId="77777777" w:rsidR="00974CB7" w:rsidRDefault="00974CB7">
      <w:r>
        <w:continuationSeparator/>
      </w:r>
    </w:p>
  </w:endnote>
  <w:endnote w:type="continuationNotice" w:id="1">
    <w:p w14:paraId="555D05D6" w14:textId="77777777" w:rsidR="00974CB7" w:rsidRDefault="00974C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DD65E" w14:textId="77777777" w:rsidR="00974CB7" w:rsidRDefault="00974CB7">
      <w:r>
        <w:separator/>
      </w:r>
    </w:p>
  </w:footnote>
  <w:footnote w:type="continuationSeparator" w:id="0">
    <w:p w14:paraId="3E5565F8" w14:textId="77777777" w:rsidR="00974CB7" w:rsidRDefault="00974CB7">
      <w:r>
        <w:continuationSeparator/>
      </w:r>
    </w:p>
  </w:footnote>
  <w:footnote w:type="continuationNotice" w:id="1">
    <w:p w14:paraId="3F8DB074" w14:textId="77777777" w:rsidR="00974CB7" w:rsidRDefault="00974C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0647074B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A0252"/>
    <w:multiLevelType w:val="multilevel"/>
    <w:tmpl w:val="57D28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CF5B8B"/>
    <w:multiLevelType w:val="multilevel"/>
    <w:tmpl w:val="7E449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1218106">
    <w:abstractNumId w:val="1"/>
  </w:num>
  <w:num w:numId="2" w16cid:durableId="1017268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2507"/>
    <w:rsid w:val="000028DC"/>
    <w:rsid w:val="0000374D"/>
    <w:rsid w:val="00003E15"/>
    <w:rsid w:val="00003E4F"/>
    <w:rsid w:val="00004A23"/>
    <w:rsid w:val="00004C42"/>
    <w:rsid w:val="00005E26"/>
    <w:rsid w:val="00006A0A"/>
    <w:rsid w:val="0000703E"/>
    <w:rsid w:val="000105CF"/>
    <w:rsid w:val="00010A5D"/>
    <w:rsid w:val="00010D5B"/>
    <w:rsid w:val="000112FC"/>
    <w:rsid w:val="000118B0"/>
    <w:rsid w:val="00011C49"/>
    <w:rsid w:val="00011F40"/>
    <w:rsid w:val="0001206A"/>
    <w:rsid w:val="00012681"/>
    <w:rsid w:val="00012BB3"/>
    <w:rsid w:val="000143E6"/>
    <w:rsid w:val="0001454A"/>
    <w:rsid w:val="0001683C"/>
    <w:rsid w:val="000172E7"/>
    <w:rsid w:val="000206A3"/>
    <w:rsid w:val="00020D07"/>
    <w:rsid w:val="000214A8"/>
    <w:rsid w:val="000231B7"/>
    <w:rsid w:val="00023F64"/>
    <w:rsid w:val="000246F8"/>
    <w:rsid w:val="00024745"/>
    <w:rsid w:val="0002742E"/>
    <w:rsid w:val="00027F36"/>
    <w:rsid w:val="00027FB5"/>
    <w:rsid w:val="000314D2"/>
    <w:rsid w:val="0003318F"/>
    <w:rsid w:val="000334A7"/>
    <w:rsid w:val="00033C0A"/>
    <w:rsid w:val="00033C57"/>
    <w:rsid w:val="000340AD"/>
    <w:rsid w:val="00037032"/>
    <w:rsid w:val="00040338"/>
    <w:rsid w:val="0004094E"/>
    <w:rsid w:val="00040B7B"/>
    <w:rsid w:val="00041583"/>
    <w:rsid w:val="00041C1B"/>
    <w:rsid w:val="00042A52"/>
    <w:rsid w:val="00043696"/>
    <w:rsid w:val="000437F7"/>
    <w:rsid w:val="00043CA4"/>
    <w:rsid w:val="00044EB2"/>
    <w:rsid w:val="00045FAA"/>
    <w:rsid w:val="000473DF"/>
    <w:rsid w:val="00050985"/>
    <w:rsid w:val="00052CDB"/>
    <w:rsid w:val="0005501E"/>
    <w:rsid w:val="00055883"/>
    <w:rsid w:val="0006044D"/>
    <w:rsid w:val="000609B9"/>
    <w:rsid w:val="00060D37"/>
    <w:rsid w:val="00061122"/>
    <w:rsid w:val="00062324"/>
    <w:rsid w:val="0006286B"/>
    <w:rsid w:val="00063C0E"/>
    <w:rsid w:val="00063E6D"/>
    <w:rsid w:val="000655A3"/>
    <w:rsid w:val="00066D03"/>
    <w:rsid w:val="00067C29"/>
    <w:rsid w:val="00067F5E"/>
    <w:rsid w:val="00071132"/>
    <w:rsid w:val="00071792"/>
    <w:rsid w:val="00072EA7"/>
    <w:rsid w:val="0007627D"/>
    <w:rsid w:val="00076EAD"/>
    <w:rsid w:val="00080D38"/>
    <w:rsid w:val="000816F8"/>
    <w:rsid w:val="0008287E"/>
    <w:rsid w:val="00083031"/>
    <w:rsid w:val="00083E85"/>
    <w:rsid w:val="000845F6"/>
    <w:rsid w:val="0008573C"/>
    <w:rsid w:val="0008674B"/>
    <w:rsid w:val="0008740B"/>
    <w:rsid w:val="000904D3"/>
    <w:rsid w:val="0009052E"/>
    <w:rsid w:val="000918F0"/>
    <w:rsid w:val="00091AC1"/>
    <w:rsid w:val="00091C8E"/>
    <w:rsid w:val="0009309C"/>
    <w:rsid w:val="00093F1B"/>
    <w:rsid w:val="00094387"/>
    <w:rsid w:val="000951DE"/>
    <w:rsid w:val="000955A3"/>
    <w:rsid w:val="000971CF"/>
    <w:rsid w:val="0009724D"/>
    <w:rsid w:val="00097C5C"/>
    <w:rsid w:val="000A0788"/>
    <w:rsid w:val="000A191F"/>
    <w:rsid w:val="000A1F4B"/>
    <w:rsid w:val="000A21A9"/>
    <w:rsid w:val="000A284A"/>
    <w:rsid w:val="000A2CD5"/>
    <w:rsid w:val="000A38D2"/>
    <w:rsid w:val="000A3E93"/>
    <w:rsid w:val="000A472C"/>
    <w:rsid w:val="000A4940"/>
    <w:rsid w:val="000A5773"/>
    <w:rsid w:val="000A682F"/>
    <w:rsid w:val="000A693D"/>
    <w:rsid w:val="000A79E6"/>
    <w:rsid w:val="000B05A0"/>
    <w:rsid w:val="000B33EE"/>
    <w:rsid w:val="000B3F14"/>
    <w:rsid w:val="000B4293"/>
    <w:rsid w:val="000B4643"/>
    <w:rsid w:val="000B46B6"/>
    <w:rsid w:val="000B54DE"/>
    <w:rsid w:val="000B63DE"/>
    <w:rsid w:val="000B69A2"/>
    <w:rsid w:val="000B6EFC"/>
    <w:rsid w:val="000B7D83"/>
    <w:rsid w:val="000B7DC3"/>
    <w:rsid w:val="000C259E"/>
    <w:rsid w:val="000C2F54"/>
    <w:rsid w:val="000C3E0C"/>
    <w:rsid w:val="000C490C"/>
    <w:rsid w:val="000C5072"/>
    <w:rsid w:val="000C6252"/>
    <w:rsid w:val="000C6B4F"/>
    <w:rsid w:val="000C6D4E"/>
    <w:rsid w:val="000C6F8A"/>
    <w:rsid w:val="000C7010"/>
    <w:rsid w:val="000D0C5B"/>
    <w:rsid w:val="000D14E6"/>
    <w:rsid w:val="000D2D4B"/>
    <w:rsid w:val="000D45F4"/>
    <w:rsid w:val="000D5AB4"/>
    <w:rsid w:val="000D66DB"/>
    <w:rsid w:val="000D77E3"/>
    <w:rsid w:val="000D7EBA"/>
    <w:rsid w:val="000D7FE6"/>
    <w:rsid w:val="000D7FF8"/>
    <w:rsid w:val="000E0764"/>
    <w:rsid w:val="000E0D56"/>
    <w:rsid w:val="000E12A3"/>
    <w:rsid w:val="000E6574"/>
    <w:rsid w:val="000E6C02"/>
    <w:rsid w:val="000E6D73"/>
    <w:rsid w:val="000E6DC0"/>
    <w:rsid w:val="000E788B"/>
    <w:rsid w:val="000E7A5B"/>
    <w:rsid w:val="000E7BBA"/>
    <w:rsid w:val="000F439F"/>
    <w:rsid w:val="000F512F"/>
    <w:rsid w:val="000F5D56"/>
    <w:rsid w:val="000F645B"/>
    <w:rsid w:val="000F6527"/>
    <w:rsid w:val="000F6944"/>
    <w:rsid w:val="001013F4"/>
    <w:rsid w:val="00103C0E"/>
    <w:rsid w:val="00103C7D"/>
    <w:rsid w:val="0010412F"/>
    <w:rsid w:val="001054D4"/>
    <w:rsid w:val="00105BAD"/>
    <w:rsid w:val="0010686C"/>
    <w:rsid w:val="001069FD"/>
    <w:rsid w:val="0010708C"/>
    <w:rsid w:val="00107C5F"/>
    <w:rsid w:val="00107CCC"/>
    <w:rsid w:val="00107D0C"/>
    <w:rsid w:val="00110011"/>
    <w:rsid w:val="00110224"/>
    <w:rsid w:val="001105BD"/>
    <w:rsid w:val="00110CC8"/>
    <w:rsid w:val="00115576"/>
    <w:rsid w:val="00116C82"/>
    <w:rsid w:val="001171A5"/>
    <w:rsid w:val="00120BE6"/>
    <w:rsid w:val="00120E85"/>
    <w:rsid w:val="001211F8"/>
    <w:rsid w:val="001225A5"/>
    <w:rsid w:val="00122B1C"/>
    <w:rsid w:val="00122D95"/>
    <w:rsid w:val="0012333A"/>
    <w:rsid w:val="00123ADA"/>
    <w:rsid w:val="00123C8F"/>
    <w:rsid w:val="001243D8"/>
    <w:rsid w:val="00125573"/>
    <w:rsid w:val="00125735"/>
    <w:rsid w:val="00125C6B"/>
    <w:rsid w:val="0012617A"/>
    <w:rsid w:val="0012642A"/>
    <w:rsid w:val="00126807"/>
    <w:rsid w:val="00126D17"/>
    <w:rsid w:val="00126E8D"/>
    <w:rsid w:val="001274C4"/>
    <w:rsid w:val="001275C6"/>
    <w:rsid w:val="00127B9B"/>
    <w:rsid w:val="001305BF"/>
    <w:rsid w:val="00131D58"/>
    <w:rsid w:val="00132101"/>
    <w:rsid w:val="00132D14"/>
    <w:rsid w:val="00132EA7"/>
    <w:rsid w:val="001334B8"/>
    <w:rsid w:val="00133768"/>
    <w:rsid w:val="00133EAD"/>
    <w:rsid w:val="0013420A"/>
    <w:rsid w:val="001370B1"/>
    <w:rsid w:val="0013740E"/>
    <w:rsid w:val="001377CA"/>
    <w:rsid w:val="00140B94"/>
    <w:rsid w:val="00141304"/>
    <w:rsid w:val="001439AF"/>
    <w:rsid w:val="00143B8C"/>
    <w:rsid w:val="0014408A"/>
    <w:rsid w:val="00144C6F"/>
    <w:rsid w:val="00144F72"/>
    <w:rsid w:val="001450FB"/>
    <w:rsid w:val="001461D9"/>
    <w:rsid w:val="001463DE"/>
    <w:rsid w:val="0014658A"/>
    <w:rsid w:val="00146DA7"/>
    <w:rsid w:val="00147DB8"/>
    <w:rsid w:val="001501B6"/>
    <w:rsid w:val="00150405"/>
    <w:rsid w:val="00150E7D"/>
    <w:rsid w:val="0015107D"/>
    <w:rsid w:val="00151683"/>
    <w:rsid w:val="00152689"/>
    <w:rsid w:val="00152DA1"/>
    <w:rsid w:val="0015392F"/>
    <w:rsid w:val="00154EBA"/>
    <w:rsid w:val="0015548A"/>
    <w:rsid w:val="0015563E"/>
    <w:rsid w:val="00155F66"/>
    <w:rsid w:val="0015626B"/>
    <w:rsid w:val="0016052C"/>
    <w:rsid w:val="00160A1D"/>
    <w:rsid w:val="00162790"/>
    <w:rsid w:val="00162FDF"/>
    <w:rsid w:val="0016319D"/>
    <w:rsid w:val="00163366"/>
    <w:rsid w:val="0016390D"/>
    <w:rsid w:val="00163B9F"/>
    <w:rsid w:val="00163C34"/>
    <w:rsid w:val="00164057"/>
    <w:rsid w:val="00164D9E"/>
    <w:rsid w:val="00164DB5"/>
    <w:rsid w:val="001651A0"/>
    <w:rsid w:val="001652C9"/>
    <w:rsid w:val="0016555B"/>
    <w:rsid w:val="00165B37"/>
    <w:rsid w:val="0016654F"/>
    <w:rsid w:val="00166C7C"/>
    <w:rsid w:val="00167620"/>
    <w:rsid w:val="00170369"/>
    <w:rsid w:val="00173757"/>
    <w:rsid w:val="00173878"/>
    <w:rsid w:val="00173FEB"/>
    <w:rsid w:val="00173FF8"/>
    <w:rsid w:val="00174176"/>
    <w:rsid w:val="00174C55"/>
    <w:rsid w:val="00176685"/>
    <w:rsid w:val="001773AE"/>
    <w:rsid w:val="00177988"/>
    <w:rsid w:val="001803D9"/>
    <w:rsid w:val="00180B9C"/>
    <w:rsid w:val="00181040"/>
    <w:rsid w:val="001817D8"/>
    <w:rsid w:val="00181897"/>
    <w:rsid w:val="00181D92"/>
    <w:rsid w:val="001823B6"/>
    <w:rsid w:val="001848EB"/>
    <w:rsid w:val="00185A82"/>
    <w:rsid w:val="00187DB9"/>
    <w:rsid w:val="0019077D"/>
    <w:rsid w:val="00190B1D"/>
    <w:rsid w:val="0019194D"/>
    <w:rsid w:val="00192451"/>
    <w:rsid w:val="0019248F"/>
    <w:rsid w:val="001925F9"/>
    <w:rsid w:val="001927E9"/>
    <w:rsid w:val="00192CA1"/>
    <w:rsid w:val="001938D7"/>
    <w:rsid w:val="0019397F"/>
    <w:rsid w:val="00195B6A"/>
    <w:rsid w:val="0019723B"/>
    <w:rsid w:val="001A0BD3"/>
    <w:rsid w:val="001A0C00"/>
    <w:rsid w:val="001A0F93"/>
    <w:rsid w:val="001A1A5D"/>
    <w:rsid w:val="001A213A"/>
    <w:rsid w:val="001A2F11"/>
    <w:rsid w:val="001A34DF"/>
    <w:rsid w:val="001A372A"/>
    <w:rsid w:val="001A408B"/>
    <w:rsid w:val="001A4240"/>
    <w:rsid w:val="001A4C59"/>
    <w:rsid w:val="001A5544"/>
    <w:rsid w:val="001A67E5"/>
    <w:rsid w:val="001A6821"/>
    <w:rsid w:val="001A6DC8"/>
    <w:rsid w:val="001A734D"/>
    <w:rsid w:val="001B1755"/>
    <w:rsid w:val="001B179C"/>
    <w:rsid w:val="001B20CB"/>
    <w:rsid w:val="001B3231"/>
    <w:rsid w:val="001B4224"/>
    <w:rsid w:val="001B51D0"/>
    <w:rsid w:val="001B5792"/>
    <w:rsid w:val="001B590B"/>
    <w:rsid w:val="001B6349"/>
    <w:rsid w:val="001B67BE"/>
    <w:rsid w:val="001B7472"/>
    <w:rsid w:val="001C0502"/>
    <w:rsid w:val="001C10AC"/>
    <w:rsid w:val="001C55FB"/>
    <w:rsid w:val="001C680C"/>
    <w:rsid w:val="001C7987"/>
    <w:rsid w:val="001D0267"/>
    <w:rsid w:val="001D12BC"/>
    <w:rsid w:val="001D286B"/>
    <w:rsid w:val="001D3A42"/>
    <w:rsid w:val="001D4BB8"/>
    <w:rsid w:val="001D561D"/>
    <w:rsid w:val="001D5995"/>
    <w:rsid w:val="001D60DE"/>
    <w:rsid w:val="001E01C9"/>
    <w:rsid w:val="001E15BC"/>
    <w:rsid w:val="001E18CC"/>
    <w:rsid w:val="001E19AA"/>
    <w:rsid w:val="001E1CAC"/>
    <w:rsid w:val="001E32C4"/>
    <w:rsid w:val="001E3938"/>
    <w:rsid w:val="001E3D2D"/>
    <w:rsid w:val="001E4605"/>
    <w:rsid w:val="001E48FC"/>
    <w:rsid w:val="001E5F4E"/>
    <w:rsid w:val="001E5FC9"/>
    <w:rsid w:val="001E60E4"/>
    <w:rsid w:val="001E7C60"/>
    <w:rsid w:val="001F0A0A"/>
    <w:rsid w:val="001F0DFB"/>
    <w:rsid w:val="001F113B"/>
    <w:rsid w:val="001F131D"/>
    <w:rsid w:val="001F1C6B"/>
    <w:rsid w:val="001F22E0"/>
    <w:rsid w:val="001F23C0"/>
    <w:rsid w:val="001F24AD"/>
    <w:rsid w:val="001F2689"/>
    <w:rsid w:val="001F2AB7"/>
    <w:rsid w:val="001F312C"/>
    <w:rsid w:val="001F38AF"/>
    <w:rsid w:val="001F3C9B"/>
    <w:rsid w:val="001F3E77"/>
    <w:rsid w:val="001F4BD1"/>
    <w:rsid w:val="001F5110"/>
    <w:rsid w:val="001F5702"/>
    <w:rsid w:val="001F647D"/>
    <w:rsid w:val="001F65A2"/>
    <w:rsid w:val="001F6699"/>
    <w:rsid w:val="001F6877"/>
    <w:rsid w:val="001F73F9"/>
    <w:rsid w:val="002002FC"/>
    <w:rsid w:val="00201A98"/>
    <w:rsid w:val="00201F71"/>
    <w:rsid w:val="00203934"/>
    <w:rsid w:val="00203DDA"/>
    <w:rsid w:val="0020446B"/>
    <w:rsid w:val="00204BA7"/>
    <w:rsid w:val="002072AB"/>
    <w:rsid w:val="00210140"/>
    <w:rsid w:val="002105CF"/>
    <w:rsid w:val="00211216"/>
    <w:rsid w:val="002118BE"/>
    <w:rsid w:val="00211942"/>
    <w:rsid w:val="00212239"/>
    <w:rsid w:val="00212695"/>
    <w:rsid w:val="0021407A"/>
    <w:rsid w:val="00214D95"/>
    <w:rsid w:val="0021509E"/>
    <w:rsid w:val="002152AD"/>
    <w:rsid w:val="00215531"/>
    <w:rsid w:val="002162B2"/>
    <w:rsid w:val="00216F54"/>
    <w:rsid w:val="0022011C"/>
    <w:rsid w:val="00220933"/>
    <w:rsid w:val="00220B63"/>
    <w:rsid w:val="00220C72"/>
    <w:rsid w:val="00220C7C"/>
    <w:rsid w:val="00221147"/>
    <w:rsid w:val="00223A7E"/>
    <w:rsid w:val="00224404"/>
    <w:rsid w:val="0022499C"/>
    <w:rsid w:val="0022540C"/>
    <w:rsid w:val="00225AED"/>
    <w:rsid w:val="00225BF8"/>
    <w:rsid w:val="00225DD0"/>
    <w:rsid w:val="00226AA4"/>
    <w:rsid w:val="00227148"/>
    <w:rsid w:val="0023054B"/>
    <w:rsid w:val="00231A85"/>
    <w:rsid w:val="00231F65"/>
    <w:rsid w:val="00233059"/>
    <w:rsid w:val="00233C8A"/>
    <w:rsid w:val="00234EB1"/>
    <w:rsid w:val="00235061"/>
    <w:rsid w:val="002358F6"/>
    <w:rsid w:val="00236036"/>
    <w:rsid w:val="002366CC"/>
    <w:rsid w:val="00236A21"/>
    <w:rsid w:val="00240D90"/>
    <w:rsid w:val="00241882"/>
    <w:rsid w:val="002419A2"/>
    <w:rsid w:val="00241C37"/>
    <w:rsid w:val="00242833"/>
    <w:rsid w:val="00243148"/>
    <w:rsid w:val="00243788"/>
    <w:rsid w:val="00246580"/>
    <w:rsid w:val="00252CF1"/>
    <w:rsid w:val="00253A23"/>
    <w:rsid w:val="00253CB1"/>
    <w:rsid w:val="002543F9"/>
    <w:rsid w:val="00255771"/>
    <w:rsid w:val="00255876"/>
    <w:rsid w:val="00256054"/>
    <w:rsid w:val="002563D3"/>
    <w:rsid w:val="00256578"/>
    <w:rsid w:val="00256B43"/>
    <w:rsid w:val="00257328"/>
    <w:rsid w:val="002579E2"/>
    <w:rsid w:val="00257ADD"/>
    <w:rsid w:val="00257F02"/>
    <w:rsid w:val="00261218"/>
    <w:rsid w:val="00262571"/>
    <w:rsid w:val="00263334"/>
    <w:rsid w:val="00263723"/>
    <w:rsid w:val="00263CF8"/>
    <w:rsid w:val="002643E1"/>
    <w:rsid w:val="0026468F"/>
    <w:rsid w:val="00265321"/>
    <w:rsid w:val="00265635"/>
    <w:rsid w:val="00266389"/>
    <w:rsid w:val="002675F7"/>
    <w:rsid w:val="00267C8A"/>
    <w:rsid w:val="00270279"/>
    <w:rsid w:val="002711AB"/>
    <w:rsid w:val="0027133F"/>
    <w:rsid w:val="00271F54"/>
    <w:rsid w:val="002725A5"/>
    <w:rsid w:val="00272D5D"/>
    <w:rsid w:val="0027314F"/>
    <w:rsid w:val="00274269"/>
    <w:rsid w:val="00274968"/>
    <w:rsid w:val="00275013"/>
    <w:rsid w:val="0027554C"/>
    <w:rsid w:val="00275E0D"/>
    <w:rsid w:val="00276BA6"/>
    <w:rsid w:val="00276D64"/>
    <w:rsid w:val="00277653"/>
    <w:rsid w:val="00280EA5"/>
    <w:rsid w:val="002813B4"/>
    <w:rsid w:val="0028289F"/>
    <w:rsid w:val="00282BF9"/>
    <w:rsid w:val="002840C0"/>
    <w:rsid w:val="00284157"/>
    <w:rsid w:val="00285631"/>
    <w:rsid w:val="0028618D"/>
    <w:rsid w:val="00287FDF"/>
    <w:rsid w:val="00290C6C"/>
    <w:rsid w:val="00290D94"/>
    <w:rsid w:val="0029203C"/>
    <w:rsid w:val="00294873"/>
    <w:rsid w:val="0029700D"/>
    <w:rsid w:val="002978E9"/>
    <w:rsid w:val="002A096D"/>
    <w:rsid w:val="002A309A"/>
    <w:rsid w:val="002A3623"/>
    <w:rsid w:val="002A459C"/>
    <w:rsid w:val="002A45E9"/>
    <w:rsid w:val="002A4A81"/>
    <w:rsid w:val="002A4E47"/>
    <w:rsid w:val="002A555D"/>
    <w:rsid w:val="002A5E43"/>
    <w:rsid w:val="002A635E"/>
    <w:rsid w:val="002A7121"/>
    <w:rsid w:val="002A73A2"/>
    <w:rsid w:val="002A7CE8"/>
    <w:rsid w:val="002B0546"/>
    <w:rsid w:val="002B0671"/>
    <w:rsid w:val="002B068E"/>
    <w:rsid w:val="002B1D38"/>
    <w:rsid w:val="002B20E9"/>
    <w:rsid w:val="002B262F"/>
    <w:rsid w:val="002B3553"/>
    <w:rsid w:val="002B3A44"/>
    <w:rsid w:val="002B435F"/>
    <w:rsid w:val="002B5343"/>
    <w:rsid w:val="002B5A0A"/>
    <w:rsid w:val="002B5E06"/>
    <w:rsid w:val="002B63FC"/>
    <w:rsid w:val="002B7251"/>
    <w:rsid w:val="002C0717"/>
    <w:rsid w:val="002C0758"/>
    <w:rsid w:val="002C0CFF"/>
    <w:rsid w:val="002C2143"/>
    <w:rsid w:val="002C373F"/>
    <w:rsid w:val="002C5299"/>
    <w:rsid w:val="002C644B"/>
    <w:rsid w:val="002C7A48"/>
    <w:rsid w:val="002C7AA6"/>
    <w:rsid w:val="002D0635"/>
    <w:rsid w:val="002D09B9"/>
    <w:rsid w:val="002D16A0"/>
    <w:rsid w:val="002D1D55"/>
    <w:rsid w:val="002D2226"/>
    <w:rsid w:val="002D24DE"/>
    <w:rsid w:val="002D2930"/>
    <w:rsid w:val="002D2DFF"/>
    <w:rsid w:val="002D2FEB"/>
    <w:rsid w:val="002D34B0"/>
    <w:rsid w:val="002D3D63"/>
    <w:rsid w:val="002D3D6D"/>
    <w:rsid w:val="002D5BF8"/>
    <w:rsid w:val="002D6990"/>
    <w:rsid w:val="002D70FC"/>
    <w:rsid w:val="002D7ECC"/>
    <w:rsid w:val="002E12A8"/>
    <w:rsid w:val="002E1B8F"/>
    <w:rsid w:val="002E2DEF"/>
    <w:rsid w:val="002E308D"/>
    <w:rsid w:val="002E4E3E"/>
    <w:rsid w:val="002E52DD"/>
    <w:rsid w:val="002E76B2"/>
    <w:rsid w:val="002E79A2"/>
    <w:rsid w:val="002F017E"/>
    <w:rsid w:val="002F019A"/>
    <w:rsid w:val="002F0238"/>
    <w:rsid w:val="002F100E"/>
    <w:rsid w:val="002F1132"/>
    <w:rsid w:val="002F1D4C"/>
    <w:rsid w:val="002F2641"/>
    <w:rsid w:val="002F2CDD"/>
    <w:rsid w:val="002F2F67"/>
    <w:rsid w:val="002F3FED"/>
    <w:rsid w:val="002F4291"/>
    <w:rsid w:val="002F4D4D"/>
    <w:rsid w:val="002F4F4B"/>
    <w:rsid w:val="002F507D"/>
    <w:rsid w:val="002F514E"/>
    <w:rsid w:val="002F54DC"/>
    <w:rsid w:val="002F55FD"/>
    <w:rsid w:val="002F594C"/>
    <w:rsid w:val="002F5CB5"/>
    <w:rsid w:val="002F7D14"/>
    <w:rsid w:val="003013B2"/>
    <w:rsid w:val="00301984"/>
    <w:rsid w:val="00301B0B"/>
    <w:rsid w:val="00301E84"/>
    <w:rsid w:val="00302E7A"/>
    <w:rsid w:val="00302E98"/>
    <w:rsid w:val="00303D1B"/>
    <w:rsid w:val="003046B7"/>
    <w:rsid w:val="00304DB6"/>
    <w:rsid w:val="003052D8"/>
    <w:rsid w:val="00306BC6"/>
    <w:rsid w:val="00310AD4"/>
    <w:rsid w:val="00310F3B"/>
    <w:rsid w:val="00311B5B"/>
    <w:rsid w:val="003121BD"/>
    <w:rsid w:val="003124AE"/>
    <w:rsid w:val="00312A00"/>
    <w:rsid w:val="00312D5F"/>
    <w:rsid w:val="00312F32"/>
    <w:rsid w:val="0031358F"/>
    <w:rsid w:val="0031394A"/>
    <w:rsid w:val="00316DBD"/>
    <w:rsid w:val="0031716F"/>
    <w:rsid w:val="00317A57"/>
    <w:rsid w:val="00320671"/>
    <w:rsid w:val="00320A99"/>
    <w:rsid w:val="0032144B"/>
    <w:rsid w:val="00321E38"/>
    <w:rsid w:val="00322D5B"/>
    <w:rsid w:val="00323500"/>
    <w:rsid w:val="00325AC2"/>
    <w:rsid w:val="00326A1C"/>
    <w:rsid w:val="00327FDC"/>
    <w:rsid w:val="00330D52"/>
    <w:rsid w:val="003312E6"/>
    <w:rsid w:val="003334BC"/>
    <w:rsid w:val="003343C3"/>
    <w:rsid w:val="00335B7C"/>
    <w:rsid w:val="003360E3"/>
    <w:rsid w:val="003371D5"/>
    <w:rsid w:val="003376CD"/>
    <w:rsid w:val="003408FE"/>
    <w:rsid w:val="00341C12"/>
    <w:rsid w:val="003422E4"/>
    <w:rsid w:val="003452C3"/>
    <w:rsid w:val="0034788D"/>
    <w:rsid w:val="00347FC4"/>
    <w:rsid w:val="003501A7"/>
    <w:rsid w:val="0035048A"/>
    <w:rsid w:val="00350AAC"/>
    <w:rsid w:val="0035177C"/>
    <w:rsid w:val="0035291E"/>
    <w:rsid w:val="00354ABC"/>
    <w:rsid w:val="0036263B"/>
    <w:rsid w:val="00362652"/>
    <w:rsid w:val="00362C27"/>
    <w:rsid w:val="00362D12"/>
    <w:rsid w:val="00363B62"/>
    <w:rsid w:val="00363B64"/>
    <w:rsid w:val="003645B0"/>
    <w:rsid w:val="00364675"/>
    <w:rsid w:val="00364B2C"/>
    <w:rsid w:val="003658F9"/>
    <w:rsid w:val="003664F1"/>
    <w:rsid w:val="00367261"/>
    <w:rsid w:val="00367E1F"/>
    <w:rsid w:val="00367E3F"/>
    <w:rsid w:val="003718C5"/>
    <w:rsid w:val="0037456A"/>
    <w:rsid w:val="00374756"/>
    <w:rsid w:val="0037666A"/>
    <w:rsid w:val="00377EA5"/>
    <w:rsid w:val="00377F77"/>
    <w:rsid w:val="00380CEF"/>
    <w:rsid w:val="00380FA8"/>
    <w:rsid w:val="00381E91"/>
    <w:rsid w:val="00382DBA"/>
    <w:rsid w:val="0038305D"/>
    <w:rsid w:val="00383073"/>
    <w:rsid w:val="003837D4"/>
    <w:rsid w:val="00383C9B"/>
    <w:rsid w:val="0038438F"/>
    <w:rsid w:val="00384FBE"/>
    <w:rsid w:val="00385A19"/>
    <w:rsid w:val="00387278"/>
    <w:rsid w:val="0038736D"/>
    <w:rsid w:val="00387C67"/>
    <w:rsid w:val="00387D98"/>
    <w:rsid w:val="00390157"/>
    <w:rsid w:val="00390B0F"/>
    <w:rsid w:val="00390B38"/>
    <w:rsid w:val="00390B6B"/>
    <w:rsid w:val="003910F1"/>
    <w:rsid w:val="003912B9"/>
    <w:rsid w:val="00391CA2"/>
    <w:rsid w:val="00391CFE"/>
    <w:rsid w:val="003920AF"/>
    <w:rsid w:val="0039353B"/>
    <w:rsid w:val="00393932"/>
    <w:rsid w:val="00393C19"/>
    <w:rsid w:val="003942C1"/>
    <w:rsid w:val="00394D7C"/>
    <w:rsid w:val="00394F9E"/>
    <w:rsid w:val="00395426"/>
    <w:rsid w:val="00395B91"/>
    <w:rsid w:val="00395D25"/>
    <w:rsid w:val="00396615"/>
    <w:rsid w:val="00396B7E"/>
    <w:rsid w:val="0039700D"/>
    <w:rsid w:val="00397089"/>
    <w:rsid w:val="003978A8"/>
    <w:rsid w:val="003A0F30"/>
    <w:rsid w:val="003A0F6B"/>
    <w:rsid w:val="003A12F9"/>
    <w:rsid w:val="003A2617"/>
    <w:rsid w:val="003A2ABD"/>
    <w:rsid w:val="003A3F1E"/>
    <w:rsid w:val="003A4C44"/>
    <w:rsid w:val="003A5AD0"/>
    <w:rsid w:val="003A645F"/>
    <w:rsid w:val="003A6CE3"/>
    <w:rsid w:val="003A7899"/>
    <w:rsid w:val="003B15EE"/>
    <w:rsid w:val="003B2663"/>
    <w:rsid w:val="003B4547"/>
    <w:rsid w:val="003B45E8"/>
    <w:rsid w:val="003B4663"/>
    <w:rsid w:val="003B50F8"/>
    <w:rsid w:val="003B517D"/>
    <w:rsid w:val="003B60EC"/>
    <w:rsid w:val="003B6414"/>
    <w:rsid w:val="003B6878"/>
    <w:rsid w:val="003B769D"/>
    <w:rsid w:val="003B7E0A"/>
    <w:rsid w:val="003C00ED"/>
    <w:rsid w:val="003C0672"/>
    <w:rsid w:val="003C1C0A"/>
    <w:rsid w:val="003C2125"/>
    <w:rsid w:val="003C30A2"/>
    <w:rsid w:val="003C35DF"/>
    <w:rsid w:val="003C38F8"/>
    <w:rsid w:val="003C4A68"/>
    <w:rsid w:val="003C554F"/>
    <w:rsid w:val="003C61DD"/>
    <w:rsid w:val="003D0FED"/>
    <w:rsid w:val="003D14B0"/>
    <w:rsid w:val="003D1A19"/>
    <w:rsid w:val="003D3273"/>
    <w:rsid w:val="003D4B56"/>
    <w:rsid w:val="003D5062"/>
    <w:rsid w:val="003D58B4"/>
    <w:rsid w:val="003D60DF"/>
    <w:rsid w:val="003D63E7"/>
    <w:rsid w:val="003E0504"/>
    <w:rsid w:val="003E05F1"/>
    <w:rsid w:val="003E0A82"/>
    <w:rsid w:val="003E0B12"/>
    <w:rsid w:val="003E0B22"/>
    <w:rsid w:val="003E113B"/>
    <w:rsid w:val="003E1B94"/>
    <w:rsid w:val="003E2E05"/>
    <w:rsid w:val="003E46A2"/>
    <w:rsid w:val="003E4C89"/>
    <w:rsid w:val="003E5092"/>
    <w:rsid w:val="003E5217"/>
    <w:rsid w:val="003E5E71"/>
    <w:rsid w:val="003E642A"/>
    <w:rsid w:val="003E715D"/>
    <w:rsid w:val="003E769C"/>
    <w:rsid w:val="003F098A"/>
    <w:rsid w:val="003F103E"/>
    <w:rsid w:val="003F270C"/>
    <w:rsid w:val="003F2E48"/>
    <w:rsid w:val="003F440C"/>
    <w:rsid w:val="003F5127"/>
    <w:rsid w:val="003F525A"/>
    <w:rsid w:val="003F535F"/>
    <w:rsid w:val="003F55D9"/>
    <w:rsid w:val="003F7BE6"/>
    <w:rsid w:val="003F7C1F"/>
    <w:rsid w:val="003F7EE1"/>
    <w:rsid w:val="004006A9"/>
    <w:rsid w:val="00400E3B"/>
    <w:rsid w:val="00403757"/>
    <w:rsid w:val="004042CC"/>
    <w:rsid w:val="00404548"/>
    <w:rsid w:val="004052AE"/>
    <w:rsid w:val="00405DE3"/>
    <w:rsid w:val="0040785B"/>
    <w:rsid w:val="004115DC"/>
    <w:rsid w:val="004118A5"/>
    <w:rsid w:val="004120BA"/>
    <w:rsid w:val="004128E3"/>
    <w:rsid w:val="00412F98"/>
    <w:rsid w:val="00413652"/>
    <w:rsid w:val="00413672"/>
    <w:rsid w:val="00413AE0"/>
    <w:rsid w:val="00414041"/>
    <w:rsid w:val="00414465"/>
    <w:rsid w:val="00414729"/>
    <w:rsid w:val="0041499B"/>
    <w:rsid w:val="00414C80"/>
    <w:rsid w:val="00414F4B"/>
    <w:rsid w:val="00415EF9"/>
    <w:rsid w:val="00416629"/>
    <w:rsid w:val="00417664"/>
    <w:rsid w:val="00417DA1"/>
    <w:rsid w:val="00417EC3"/>
    <w:rsid w:val="0042221B"/>
    <w:rsid w:val="00423478"/>
    <w:rsid w:val="00424C0E"/>
    <w:rsid w:val="00425B76"/>
    <w:rsid w:val="00425CC4"/>
    <w:rsid w:val="004260A2"/>
    <w:rsid w:val="00426FC6"/>
    <w:rsid w:val="00427383"/>
    <w:rsid w:val="004273BC"/>
    <w:rsid w:val="00427C5F"/>
    <w:rsid w:val="00430843"/>
    <w:rsid w:val="004332C5"/>
    <w:rsid w:val="0043545D"/>
    <w:rsid w:val="00435CD8"/>
    <w:rsid w:val="004374E0"/>
    <w:rsid w:val="00437E4E"/>
    <w:rsid w:val="004415F1"/>
    <w:rsid w:val="00441EAC"/>
    <w:rsid w:val="00442D32"/>
    <w:rsid w:val="004445C2"/>
    <w:rsid w:val="00445983"/>
    <w:rsid w:val="00446BDF"/>
    <w:rsid w:val="00446E88"/>
    <w:rsid w:val="004501A1"/>
    <w:rsid w:val="004507E5"/>
    <w:rsid w:val="00451662"/>
    <w:rsid w:val="004519AD"/>
    <w:rsid w:val="00453D90"/>
    <w:rsid w:val="0045459A"/>
    <w:rsid w:val="004545DB"/>
    <w:rsid w:val="00454D54"/>
    <w:rsid w:val="00456286"/>
    <w:rsid w:val="00456EB5"/>
    <w:rsid w:val="00457261"/>
    <w:rsid w:val="0045786A"/>
    <w:rsid w:val="0045787B"/>
    <w:rsid w:val="00457BDB"/>
    <w:rsid w:val="004603E8"/>
    <w:rsid w:val="00460AF5"/>
    <w:rsid w:val="00460F76"/>
    <w:rsid w:val="00461A3B"/>
    <w:rsid w:val="00462A47"/>
    <w:rsid w:val="00462F12"/>
    <w:rsid w:val="00463050"/>
    <w:rsid w:val="0046340F"/>
    <w:rsid w:val="00463A8C"/>
    <w:rsid w:val="00465CA2"/>
    <w:rsid w:val="004660C7"/>
    <w:rsid w:val="00466168"/>
    <w:rsid w:val="0046634F"/>
    <w:rsid w:val="0046778B"/>
    <w:rsid w:val="00470E29"/>
    <w:rsid w:val="00471322"/>
    <w:rsid w:val="004714D4"/>
    <w:rsid w:val="0047218A"/>
    <w:rsid w:val="00473BE0"/>
    <w:rsid w:val="00473F60"/>
    <w:rsid w:val="00474196"/>
    <w:rsid w:val="00474273"/>
    <w:rsid w:val="00474890"/>
    <w:rsid w:val="004752CA"/>
    <w:rsid w:val="00475712"/>
    <w:rsid w:val="00477E23"/>
    <w:rsid w:val="00480CCE"/>
    <w:rsid w:val="00481F7E"/>
    <w:rsid w:val="00482D94"/>
    <w:rsid w:val="00482FAA"/>
    <w:rsid w:val="0048320B"/>
    <w:rsid w:val="0048454B"/>
    <w:rsid w:val="00484B83"/>
    <w:rsid w:val="00486A39"/>
    <w:rsid w:val="00487211"/>
    <w:rsid w:val="004902B5"/>
    <w:rsid w:val="004902C0"/>
    <w:rsid w:val="0049075F"/>
    <w:rsid w:val="00490D2A"/>
    <w:rsid w:val="00491C61"/>
    <w:rsid w:val="00492DA8"/>
    <w:rsid w:val="00493132"/>
    <w:rsid w:val="00493DAA"/>
    <w:rsid w:val="0049427D"/>
    <w:rsid w:val="00494E4D"/>
    <w:rsid w:val="00495B37"/>
    <w:rsid w:val="00496A9A"/>
    <w:rsid w:val="004976EA"/>
    <w:rsid w:val="004A07DB"/>
    <w:rsid w:val="004A0888"/>
    <w:rsid w:val="004A2C67"/>
    <w:rsid w:val="004A2F6E"/>
    <w:rsid w:val="004A3231"/>
    <w:rsid w:val="004A3829"/>
    <w:rsid w:val="004A43B6"/>
    <w:rsid w:val="004A51C1"/>
    <w:rsid w:val="004A657F"/>
    <w:rsid w:val="004A70EE"/>
    <w:rsid w:val="004A7738"/>
    <w:rsid w:val="004A774E"/>
    <w:rsid w:val="004A7D3E"/>
    <w:rsid w:val="004A7DAB"/>
    <w:rsid w:val="004A7FF9"/>
    <w:rsid w:val="004B00B8"/>
    <w:rsid w:val="004B25D9"/>
    <w:rsid w:val="004B379D"/>
    <w:rsid w:val="004B423E"/>
    <w:rsid w:val="004B55E0"/>
    <w:rsid w:val="004B5812"/>
    <w:rsid w:val="004B5F0C"/>
    <w:rsid w:val="004B6031"/>
    <w:rsid w:val="004C046E"/>
    <w:rsid w:val="004C155F"/>
    <w:rsid w:val="004C1609"/>
    <w:rsid w:val="004C17A1"/>
    <w:rsid w:val="004C216B"/>
    <w:rsid w:val="004C21CB"/>
    <w:rsid w:val="004C25D2"/>
    <w:rsid w:val="004C4605"/>
    <w:rsid w:val="004C56CA"/>
    <w:rsid w:val="004C5B85"/>
    <w:rsid w:val="004C5DD3"/>
    <w:rsid w:val="004C627A"/>
    <w:rsid w:val="004C6593"/>
    <w:rsid w:val="004C6EA2"/>
    <w:rsid w:val="004C7BE0"/>
    <w:rsid w:val="004D1766"/>
    <w:rsid w:val="004D1BE4"/>
    <w:rsid w:val="004D245E"/>
    <w:rsid w:val="004D24B0"/>
    <w:rsid w:val="004D30F9"/>
    <w:rsid w:val="004D3929"/>
    <w:rsid w:val="004D3CCB"/>
    <w:rsid w:val="004D4A32"/>
    <w:rsid w:val="004D525B"/>
    <w:rsid w:val="004D64AB"/>
    <w:rsid w:val="004E0E32"/>
    <w:rsid w:val="004E154D"/>
    <w:rsid w:val="004E2B3E"/>
    <w:rsid w:val="004E34E7"/>
    <w:rsid w:val="004E38C2"/>
    <w:rsid w:val="004E44C6"/>
    <w:rsid w:val="004E6E3F"/>
    <w:rsid w:val="004E75AD"/>
    <w:rsid w:val="004E7CE8"/>
    <w:rsid w:val="004E7DAC"/>
    <w:rsid w:val="004F1073"/>
    <w:rsid w:val="004F1903"/>
    <w:rsid w:val="004F26B4"/>
    <w:rsid w:val="004F271D"/>
    <w:rsid w:val="004F285E"/>
    <w:rsid w:val="004F46E9"/>
    <w:rsid w:val="004F5114"/>
    <w:rsid w:val="004F5A81"/>
    <w:rsid w:val="004F5C16"/>
    <w:rsid w:val="004F5FE3"/>
    <w:rsid w:val="004F719D"/>
    <w:rsid w:val="004F756C"/>
    <w:rsid w:val="005001FA"/>
    <w:rsid w:val="005012F2"/>
    <w:rsid w:val="00501775"/>
    <w:rsid w:val="00501923"/>
    <w:rsid w:val="005019AF"/>
    <w:rsid w:val="0050202B"/>
    <w:rsid w:val="00502B50"/>
    <w:rsid w:val="00503AC6"/>
    <w:rsid w:val="005040E5"/>
    <w:rsid w:val="00504199"/>
    <w:rsid w:val="0050488D"/>
    <w:rsid w:val="00504D12"/>
    <w:rsid w:val="0050527A"/>
    <w:rsid w:val="0050535A"/>
    <w:rsid w:val="00505DC9"/>
    <w:rsid w:val="00506D98"/>
    <w:rsid w:val="005077D4"/>
    <w:rsid w:val="00507E36"/>
    <w:rsid w:val="005106F5"/>
    <w:rsid w:val="00510E67"/>
    <w:rsid w:val="00510EE0"/>
    <w:rsid w:val="00511192"/>
    <w:rsid w:val="00511676"/>
    <w:rsid w:val="005118AD"/>
    <w:rsid w:val="00512353"/>
    <w:rsid w:val="005146FC"/>
    <w:rsid w:val="005200FE"/>
    <w:rsid w:val="0052067E"/>
    <w:rsid w:val="00520C60"/>
    <w:rsid w:val="00521B52"/>
    <w:rsid w:val="005220C2"/>
    <w:rsid w:val="0052257F"/>
    <w:rsid w:val="00522E88"/>
    <w:rsid w:val="00523369"/>
    <w:rsid w:val="0052398F"/>
    <w:rsid w:val="00524B02"/>
    <w:rsid w:val="00524B84"/>
    <w:rsid w:val="00525ACB"/>
    <w:rsid w:val="005263D2"/>
    <w:rsid w:val="0052703A"/>
    <w:rsid w:val="0052773C"/>
    <w:rsid w:val="00530F75"/>
    <w:rsid w:val="0053148C"/>
    <w:rsid w:val="00532380"/>
    <w:rsid w:val="005325B1"/>
    <w:rsid w:val="00532960"/>
    <w:rsid w:val="00533379"/>
    <w:rsid w:val="005346D2"/>
    <w:rsid w:val="00535481"/>
    <w:rsid w:val="00537843"/>
    <w:rsid w:val="00537AF7"/>
    <w:rsid w:val="00540BB4"/>
    <w:rsid w:val="00540C7B"/>
    <w:rsid w:val="005410EE"/>
    <w:rsid w:val="00543E32"/>
    <w:rsid w:val="00544661"/>
    <w:rsid w:val="00545A73"/>
    <w:rsid w:val="00545E82"/>
    <w:rsid w:val="00546DEB"/>
    <w:rsid w:val="00546E74"/>
    <w:rsid w:val="00546F0F"/>
    <w:rsid w:val="005477E7"/>
    <w:rsid w:val="00547C18"/>
    <w:rsid w:val="00550110"/>
    <w:rsid w:val="00550159"/>
    <w:rsid w:val="00550A78"/>
    <w:rsid w:val="00551897"/>
    <w:rsid w:val="00551FFD"/>
    <w:rsid w:val="00552A0F"/>
    <w:rsid w:val="005548F3"/>
    <w:rsid w:val="005551ED"/>
    <w:rsid w:val="00555858"/>
    <w:rsid w:val="0055598C"/>
    <w:rsid w:val="00556419"/>
    <w:rsid w:val="005572B4"/>
    <w:rsid w:val="005572DD"/>
    <w:rsid w:val="005600ED"/>
    <w:rsid w:val="00560564"/>
    <w:rsid w:val="00561000"/>
    <w:rsid w:val="00562E2B"/>
    <w:rsid w:val="00563405"/>
    <w:rsid w:val="00564668"/>
    <w:rsid w:val="00565284"/>
    <w:rsid w:val="00565388"/>
    <w:rsid w:val="00566092"/>
    <w:rsid w:val="0056612B"/>
    <w:rsid w:val="00566C33"/>
    <w:rsid w:val="005671AE"/>
    <w:rsid w:val="00570353"/>
    <w:rsid w:val="0057069D"/>
    <w:rsid w:val="005715F5"/>
    <w:rsid w:val="005716C7"/>
    <w:rsid w:val="0057171E"/>
    <w:rsid w:val="00571BB7"/>
    <w:rsid w:val="00571EEC"/>
    <w:rsid w:val="00572666"/>
    <w:rsid w:val="0057267E"/>
    <w:rsid w:val="005726BD"/>
    <w:rsid w:val="00572798"/>
    <w:rsid w:val="005733D3"/>
    <w:rsid w:val="00573B72"/>
    <w:rsid w:val="00573E01"/>
    <w:rsid w:val="005741E8"/>
    <w:rsid w:val="00574A5A"/>
    <w:rsid w:val="00574DA5"/>
    <w:rsid w:val="005753B8"/>
    <w:rsid w:val="00576158"/>
    <w:rsid w:val="00577861"/>
    <w:rsid w:val="005779B4"/>
    <w:rsid w:val="00577CC2"/>
    <w:rsid w:val="00580327"/>
    <w:rsid w:val="0058062B"/>
    <w:rsid w:val="00581064"/>
    <w:rsid w:val="005813B0"/>
    <w:rsid w:val="00583097"/>
    <w:rsid w:val="00583ED5"/>
    <w:rsid w:val="00584EF5"/>
    <w:rsid w:val="00587437"/>
    <w:rsid w:val="00587F97"/>
    <w:rsid w:val="00591B9D"/>
    <w:rsid w:val="00592678"/>
    <w:rsid w:val="00592ABE"/>
    <w:rsid w:val="00592FE0"/>
    <w:rsid w:val="00593F90"/>
    <w:rsid w:val="00594644"/>
    <w:rsid w:val="00594DEF"/>
    <w:rsid w:val="0059526F"/>
    <w:rsid w:val="00595788"/>
    <w:rsid w:val="00596264"/>
    <w:rsid w:val="00596F36"/>
    <w:rsid w:val="00597540"/>
    <w:rsid w:val="005976C6"/>
    <w:rsid w:val="005A14C6"/>
    <w:rsid w:val="005A1741"/>
    <w:rsid w:val="005A1B3D"/>
    <w:rsid w:val="005A235F"/>
    <w:rsid w:val="005A36DB"/>
    <w:rsid w:val="005A5A8B"/>
    <w:rsid w:val="005A5C9D"/>
    <w:rsid w:val="005A64DC"/>
    <w:rsid w:val="005A751F"/>
    <w:rsid w:val="005A7719"/>
    <w:rsid w:val="005A77C2"/>
    <w:rsid w:val="005A7A3A"/>
    <w:rsid w:val="005B13EE"/>
    <w:rsid w:val="005B291B"/>
    <w:rsid w:val="005B3908"/>
    <w:rsid w:val="005B3D82"/>
    <w:rsid w:val="005B4D0A"/>
    <w:rsid w:val="005B55DE"/>
    <w:rsid w:val="005B6F9F"/>
    <w:rsid w:val="005B76C5"/>
    <w:rsid w:val="005B7AF0"/>
    <w:rsid w:val="005B7B8A"/>
    <w:rsid w:val="005C09C6"/>
    <w:rsid w:val="005C0B32"/>
    <w:rsid w:val="005C1029"/>
    <w:rsid w:val="005C1814"/>
    <w:rsid w:val="005C458D"/>
    <w:rsid w:val="005C491E"/>
    <w:rsid w:val="005C5E0A"/>
    <w:rsid w:val="005C6C0C"/>
    <w:rsid w:val="005C74F3"/>
    <w:rsid w:val="005C7D2A"/>
    <w:rsid w:val="005D2276"/>
    <w:rsid w:val="005D25FD"/>
    <w:rsid w:val="005D2808"/>
    <w:rsid w:val="005D29D7"/>
    <w:rsid w:val="005D2A49"/>
    <w:rsid w:val="005D3A0E"/>
    <w:rsid w:val="005D4B0D"/>
    <w:rsid w:val="005D4E12"/>
    <w:rsid w:val="005D745C"/>
    <w:rsid w:val="005E0858"/>
    <w:rsid w:val="005E2794"/>
    <w:rsid w:val="005E3467"/>
    <w:rsid w:val="005E3CBF"/>
    <w:rsid w:val="005E5CDE"/>
    <w:rsid w:val="005E67FE"/>
    <w:rsid w:val="005E6C2F"/>
    <w:rsid w:val="005E6F9D"/>
    <w:rsid w:val="005E7B5A"/>
    <w:rsid w:val="005F01FC"/>
    <w:rsid w:val="005F0C89"/>
    <w:rsid w:val="005F2F75"/>
    <w:rsid w:val="005F3701"/>
    <w:rsid w:val="005F40B9"/>
    <w:rsid w:val="005F41DF"/>
    <w:rsid w:val="005F4521"/>
    <w:rsid w:val="005F46F7"/>
    <w:rsid w:val="005F5478"/>
    <w:rsid w:val="005F678D"/>
    <w:rsid w:val="006006FC"/>
    <w:rsid w:val="0060405A"/>
    <w:rsid w:val="006045BA"/>
    <w:rsid w:val="006057BF"/>
    <w:rsid w:val="0060583A"/>
    <w:rsid w:val="00610195"/>
    <w:rsid w:val="006108D3"/>
    <w:rsid w:val="006108D5"/>
    <w:rsid w:val="00611649"/>
    <w:rsid w:val="00611A0E"/>
    <w:rsid w:val="00613328"/>
    <w:rsid w:val="0061341F"/>
    <w:rsid w:val="0061414C"/>
    <w:rsid w:val="00614154"/>
    <w:rsid w:val="0061421B"/>
    <w:rsid w:val="00614BD3"/>
    <w:rsid w:val="00615596"/>
    <w:rsid w:val="00620598"/>
    <w:rsid w:val="00620DF4"/>
    <w:rsid w:val="006211A4"/>
    <w:rsid w:val="00621972"/>
    <w:rsid w:val="00621B09"/>
    <w:rsid w:val="006227AA"/>
    <w:rsid w:val="00623201"/>
    <w:rsid w:val="00623A77"/>
    <w:rsid w:val="0062541A"/>
    <w:rsid w:val="006256F5"/>
    <w:rsid w:val="006262D4"/>
    <w:rsid w:val="00626B82"/>
    <w:rsid w:val="006270DF"/>
    <w:rsid w:val="00627BFD"/>
    <w:rsid w:val="0063097B"/>
    <w:rsid w:val="006310AA"/>
    <w:rsid w:val="00631F4C"/>
    <w:rsid w:val="00632271"/>
    <w:rsid w:val="00632E13"/>
    <w:rsid w:val="0063367D"/>
    <w:rsid w:val="0063584B"/>
    <w:rsid w:val="0063595C"/>
    <w:rsid w:val="006360D8"/>
    <w:rsid w:val="006364B8"/>
    <w:rsid w:val="00636A64"/>
    <w:rsid w:val="00636B93"/>
    <w:rsid w:val="00636EE2"/>
    <w:rsid w:val="00636F14"/>
    <w:rsid w:val="006372BA"/>
    <w:rsid w:val="00637841"/>
    <w:rsid w:val="00640550"/>
    <w:rsid w:val="00640C02"/>
    <w:rsid w:val="00642041"/>
    <w:rsid w:val="00642646"/>
    <w:rsid w:val="0064326A"/>
    <w:rsid w:val="0064489E"/>
    <w:rsid w:val="00644D5D"/>
    <w:rsid w:val="006451DE"/>
    <w:rsid w:val="00645379"/>
    <w:rsid w:val="0064695B"/>
    <w:rsid w:val="00646DC7"/>
    <w:rsid w:val="006511FB"/>
    <w:rsid w:val="00651A6F"/>
    <w:rsid w:val="00651A9D"/>
    <w:rsid w:val="00651FDD"/>
    <w:rsid w:val="00653183"/>
    <w:rsid w:val="00653369"/>
    <w:rsid w:val="00653FE4"/>
    <w:rsid w:val="00654C93"/>
    <w:rsid w:val="00654F0A"/>
    <w:rsid w:val="0065572E"/>
    <w:rsid w:val="006558FC"/>
    <w:rsid w:val="00655EC8"/>
    <w:rsid w:val="00656092"/>
    <w:rsid w:val="0065741C"/>
    <w:rsid w:val="00657F02"/>
    <w:rsid w:val="00660B85"/>
    <w:rsid w:val="006622E0"/>
    <w:rsid w:val="00662829"/>
    <w:rsid w:val="00662DCE"/>
    <w:rsid w:val="00664D9A"/>
    <w:rsid w:val="00664F6D"/>
    <w:rsid w:val="006650B8"/>
    <w:rsid w:val="00666329"/>
    <w:rsid w:val="006672EE"/>
    <w:rsid w:val="00667FB7"/>
    <w:rsid w:val="0067011F"/>
    <w:rsid w:val="0067015E"/>
    <w:rsid w:val="0067073F"/>
    <w:rsid w:val="00670AB0"/>
    <w:rsid w:val="00672118"/>
    <w:rsid w:val="00672A7D"/>
    <w:rsid w:val="00673E97"/>
    <w:rsid w:val="00673EE9"/>
    <w:rsid w:val="006740D5"/>
    <w:rsid w:val="0067425A"/>
    <w:rsid w:val="00676400"/>
    <w:rsid w:val="006766BD"/>
    <w:rsid w:val="0067797A"/>
    <w:rsid w:val="00680453"/>
    <w:rsid w:val="0068149D"/>
    <w:rsid w:val="00682526"/>
    <w:rsid w:val="00682615"/>
    <w:rsid w:val="00682C1C"/>
    <w:rsid w:val="006832C5"/>
    <w:rsid w:val="00683555"/>
    <w:rsid w:val="0068358C"/>
    <w:rsid w:val="00683659"/>
    <w:rsid w:val="0068544E"/>
    <w:rsid w:val="00686B94"/>
    <w:rsid w:val="00686F1D"/>
    <w:rsid w:val="006903DF"/>
    <w:rsid w:val="0069071E"/>
    <w:rsid w:val="00690AFD"/>
    <w:rsid w:val="00690B5B"/>
    <w:rsid w:val="00691266"/>
    <w:rsid w:val="00692F7A"/>
    <w:rsid w:val="0069330D"/>
    <w:rsid w:val="00694563"/>
    <w:rsid w:val="006955B7"/>
    <w:rsid w:val="006955BA"/>
    <w:rsid w:val="00695AFA"/>
    <w:rsid w:val="00695E06"/>
    <w:rsid w:val="00696101"/>
    <w:rsid w:val="00696112"/>
    <w:rsid w:val="00696315"/>
    <w:rsid w:val="006971B1"/>
    <w:rsid w:val="006A0D51"/>
    <w:rsid w:val="006A1C05"/>
    <w:rsid w:val="006A1E11"/>
    <w:rsid w:val="006A20F5"/>
    <w:rsid w:val="006A225B"/>
    <w:rsid w:val="006A2B1F"/>
    <w:rsid w:val="006A30D2"/>
    <w:rsid w:val="006A3DB1"/>
    <w:rsid w:val="006A3FB4"/>
    <w:rsid w:val="006A4233"/>
    <w:rsid w:val="006A463E"/>
    <w:rsid w:val="006A58EF"/>
    <w:rsid w:val="006A5A6A"/>
    <w:rsid w:val="006A5FE3"/>
    <w:rsid w:val="006A7252"/>
    <w:rsid w:val="006A7B92"/>
    <w:rsid w:val="006B1621"/>
    <w:rsid w:val="006B187E"/>
    <w:rsid w:val="006B1A32"/>
    <w:rsid w:val="006B23B2"/>
    <w:rsid w:val="006B24A8"/>
    <w:rsid w:val="006B343E"/>
    <w:rsid w:val="006B3E46"/>
    <w:rsid w:val="006B4845"/>
    <w:rsid w:val="006B4EC0"/>
    <w:rsid w:val="006B5923"/>
    <w:rsid w:val="006B635C"/>
    <w:rsid w:val="006B7961"/>
    <w:rsid w:val="006C1708"/>
    <w:rsid w:val="006C1809"/>
    <w:rsid w:val="006C1896"/>
    <w:rsid w:val="006C1C29"/>
    <w:rsid w:val="006C261B"/>
    <w:rsid w:val="006C3782"/>
    <w:rsid w:val="006C3CDE"/>
    <w:rsid w:val="006C4142"/>
    <w:rsid w:val="006C4294"/>
    <w:rsid w:val="006C44D5"/>
    <w:rsid w:val="006C4745"/>
    <w:rsid w:val="006C48E1"/>
    <w:rsid w:val="006C5871"/>
    <w:rsid w:val="006C756B"/>
    <w:rsid w:val="006D0EE8"/>
    <w:rsid w:val="006D1551"/>
    <w:rsid w:val="006D3162"/>
    <w:rsid w:val="006D37E7"/>
    <w:rsid w:val="006D3BE9"/>
    <w:rsid w:val="006D46F1"/>
    <w:rsid w:val="006D5146"/>
    <w:rsid w:val="006D59D6"/>
    <w:rsid w:val="006D5C04"/>
    <w:rsid w:val="006D6DB4"/>
    <w:rsid w:val="006D7508"/>
    <w:rsid w:val="006E0F2F"/>
    <w:rsid w:val="006E19D7"/>
    <w:rsid w:val="006E2FDB"/>
    <w:rsid w:val="006E58B5"/>
    <w:rsid w:val="006E631F"/>
    <w:rsid w:val="006E68EA"/>
    <w:rsid w:val="006E71B9"/>
    <w:rsid w:val="006E7515"/>
    <w:rsid w:val="006E7CA9"/>
    <w:rsid w:val="006F0856"/>
    <w:rsid w:val="006F0C38"/>
    <w:rsid w:val="006F0FE9"/>
    <w:rsid w:val="006F1C14"/>
    <w:rsid w:val="006F33E9"/>
    <w:rsid w:val="006F38E4"/>
    <w:rsid w:val="006F39B2"/>
    <w:rsid w:val="006F43BE"/>
    <w:rsid w:val="006F4628"/>
    <w:rsid w:val="006F4881"/>
    <w:rsid w:val="006F5384"/>
    <w:rsid w:val="006F54AE"/>
    <w:rsid w:val="006F5A0C"/>
    <w:rsid w:val="006F6283"/>
    <w:rsid w:val="006F65A6"/>
    <w:rsid w:val="006F6604"/>
    <w:rsid w:val="006F668B"/>
    <w:rsid w:val="006F6896"/>
    <w:rsid w:val="006F71D8"/>
    <w:rsid w:val="006F7D1A"/>
    <w:rsid w:val="00700FE6"/>
    <w:rsid w:val="00701693"/>
    <w:rsid w:val="00701CC3"/>
    <w:rsid w:val="00702F6F"/>
    <w:rsid w:val="0070346C"/>
    <w:rsid w:val="007051A0"/>
    <w:rsid w:val="00706496"/>
    <w:rsid w:val="007070EF"/>
    <w:rsid w:val="007106BC"/>
    <w:rsid w:val="00711A12"/>
    <w:rsid w:val="00711F11"/>
    <w:rsid w:val="00712814"/>
    <w:rsid w:val="007154C4"/>
    <w:rsid w:val="00715D09"/>
    <w:rsid w:val="00715DB9"/>
    <w:rsid w:val="007169E7"/>
    <w:rsid w:val="007174BE"/>
    <w:rsid w:val="00717B1F"/>
    <w:rsid w:val="0072066C"/>
    <w:rsid w:val="007218A0"/>
    <w:rsid w:val="00721C24"/>
    <w:rsid w:val="00721E86"/>
    <w:rsid w:val="007238AF"/>
    <w:rsid w:val="00725D19"/>
    <w:rsid w:val="00726639"/>
    <w:rsid w:val="00726908"/>
    <w:rsid w:val="007270C7"/>
    <w:rsid w:val="00730F3A"/>
    <w:rsid w:val="007326C0"/>
    <w:rsid w:val="0073316A"/>
    <w:rsid w:val="00735F34"/>
    <w:rsid w:val="00736944"/>
    <w:rsid w:val="007374AB"/>
    <w:rsid w:val="00737559"/>
    <w:rsid w:val="00737A09"/>
    <w:rsid w:val="00741200"/>
    <w:rsid w:val="00741333"/>
    <w:rsid w:val="00741D74"/>
    <w:rsid w:val="00742FC4"/>
    <w:rsid w:val="00742FF2"/>
    <w:rsid w:val="0074369C"/>
    <w:rsid w:val="00743CA1"/>
    <w:rsid w:val="00744AC5"/>
    <w:rsid w:val="00744B45"/>
    <w:rsid w:val="00744D6A"/>
    <w:rsid w:val="00744FF4"/>
    <w:rsid w:val="00745F75"/>
    <w:rsid w:val="00746138"/>
    <w:rsid w:val="0074620A"/>
    <w:rsid w:val="0074623D"/>
    <w:rsid w:val="0074682C"/>
    <w:rsid w:val="00746D32"/>
    <w:rsid w:val="0075183E"/>
    <w:rsid w:val="00751D50"/>
    <w:rsid w:val="00752287"/>
    <w:rsid w:val="007527D5"/>
    <w:rsid w:val="007529F5"/>
    <w:rsid w:val="00752ABB"/>
    <w:rsid w:val="00752F3C"/>
    <w:rsid w:val="007538DB"/>
    <w:rsid w:val="00754A8B"/>
    <w:rsid w:val="007558EA"/>
    <w:rsid w:val="007561FC"/>
    <w:rsid w:val="007562AE"/>
    <w:rsid w:val="00757D20"/>
    <w:rsid w:val="00760298"/>
    <w:rsid w:val="0076030B"/>
    <w:rsid w:val="0076055D"/>
    <w:rsid w:val="00760A54"/>
    <w:rsid w:val="00760EB0"/>
    <w:rsid w:val="00761ADA"/>
    <w:rsid w:val="00761D34"/>
    <w:rsid w:val="00761EE9"/>
    <w:rsid w:val="00762D2D"/>
    <w:rsid w:val="007645CC"/>
    <w:rsid w:val="00764622"/>
    <w:rsid w:val="00764CAD"/>
    <w:rsid w:val="007655E9"/>
    <w:rsid w:val="00770EB9"/>
    <w:rsid w:val="00770FA1"/>
    <w:rsid w:val="00771778"/>
    <w:rsid w:val="007719DF"/>
    <w:rsid w:val="00772106"/>
    <w:rsid w:val="00773884"/>
    <w:rsid w:val="0077474B"/>
    <w:rsid w:val="00774813"/>
    <w:rsid w:val="00774F48"/>
    <w:rsid w:val="00775E54"/>
    <w:rsid w:val="0077693F"/>
    <w:rsid w:val="00776E32"/>
    <w:rsid w:val="00777579"/>
    <w:rsid w:val="007775C6"/>
    <w:rsid w:val="007804F9"/>
    <w:rsid w:val="0078052A"/>
    <w:rsid w:val="007812FB"/>
    <w:rsid w:val="00781708"/>
    <w:rsid w:val="00781B5D"/>
    <w:rsid w:val="00781EE3"/>
    <w:rsid w:val="00782018"/>
    <w:rsid w:val="007826E6"/>
    <w:rsid w:val="00782EBA"/>
    <w:rsid w:val="00783493"/>
    <w:rsid w:val="00784032"/>
    <w:rsid w:val="0078636E"/>
    <w:rsid w:val="007866E4"/>
    <w:rsid w:val="0078685D"/>
    <w:rsid w:val="00786E79"/>
    <w:rsid w:val="00787925"/>
    <w:rsid w:val="007879CC"/>
    <w:rsid w:val="00787AD8"/>
    <w:rsid w:val="007906F0"/>
    <w:rsid w:val="00790E31"/>
    <w:rsid w:val="00791578"/>
    <w:rsid w:val="0079217D"/>
    <w:rsid w:val="0079276E"/>
    <w:rsid w:val="00793B87"/>
    <w:rsid w:val="00794714"/>
    <w:rsid w:val="0079566E"/>
    <w:rsid w:val="00796509"/>
    <w:rsid w:val="0079676D"/>
    <w:rsid w:val="0079691E"/>
    <w:rsid w:val="00797723"/>
    <w:rsid w:val="00797F36"/>
    <w:rsid w:val="007A0E01"/>
    <w:rsid w:val="007A127D"/>
    <w:rsid w:val="007A2D24"/>
    <w:rsid w:val="007A2F7B"/>
    <w:rsid w:val="007A354A"/>
    <w:rsid w:val="007A3D5A"/>
    <w:rsid w:val="007A408F"/>
    <w:rsid w:val="007A5E94"/>
    <w:rsid w:val="007A6C7C"/>
    <w:rsid w:val="007B1011"/>
    <w:rsid w:val="007B15F3"/>
    <w:rsid w:val="007B1EEE"/>
    <w:rsid w:val="007B1F0A"/>
    <w:rsid w:val="007B249B"/>
    <w:rsid w:val="007B26A5"/>
    <w:rsid w:val="007B4A65"/>
    <w:rsid w:val="007B63CF"/>
    <w:rsid w:val="007B660E"/>
    <w:rsid w:val="007B6D4D"/>
    <w:rsid w:val="007B6FAF"/>
    <w:rsid w:val="007B7A09"/>
    <w:rsid w:val="007C0438"/>
    <w:rsid w:val="007C04DD"/>
    <w:rsid w:val="007C0790"/>
    <w:rsid w:val="007C0F7A"/>
    <w:rsid w:val="007C1F6E"/>
    <w:rsid w:val="007C2B38"/>
    <w:rsid w:val="007C3760"/>
    <w:rsid w:val="007C395F"/>
    <w:rsid w:val="007C424B"/>
    <w:rsid w:val="007C4587"/>
    <w:rsid w:val="007C5A7A"/>
    <w:rsid w:val="007C7C95"/>
    <w:rsid w:val="007D2318"/>
    <w:rsid w:val="007D234D"/>
    <w:rsid w:val="007D24A9"/>
    <w:rsid w:val="007D24C4"/>
    <w:rsid w:val="007D27FA"/>
    <w:rsid w:val="007D29AE"/>
    <w:rsid w:val="007D30B5"/>
    <w:rsid w:val="007D3A51"/>
    <w:rsid w:val="007D3C7F"/>
    <w:rsid w:val="007D3F8D"/>
    <w:rsid w:val="007D5F37"/>
    <w:rsid w:val="007D6218"/>
    <w:rsid w:val="007D6699"/>
    <w:rsid w:val="007D7B85"/>
    <w:rsid w:val="007D7E30"/>
    <w:rsid w:val="007E01A4"/>
    <w:rsid w:val="007E01BD"/>
    <w:rsid w:val="007E0A75"/>
    <w:rsid w:val="007E20F9"/>
    <w:rsid w:val="007E23ED"/>
    <w:rsid w:val="007E47C9"/>
    <w:rsid w:val="007E6419"/>
    <w:rsid w:val="007E6763"/>
    <w:rsid w:val="007E70DF"/>
    <w:rsid w:val="007E773C"/>
    <w:rsid w:val="007F284E"/>
    <w:rsid w:val="007F3192"/>
    <w:rsid w:val="007F3B93"/>
    <w:rsid w:val="007F46D5"/>
    <w:rsid w:val="007F498C"/>
    <w:rsid w:val="007F4C3E"/>
    <w:rsid w:val="007F6071"/>
    <w:rsid w:val="007F6815"/>
    <w:rsid w:val="007F6BA8"/>
    <w:rsid w:val="007F766E"/>
    <w:rsid w:val="00800231"/>
    <w:rsid w:val="00800653"/>
    <w:rsid w:val="00800F7C"/>
    <w:rsid w:val="008014F4"/>
    <w:rsid w:val="008015EC"/>
    <w:rsid w:val="00803EC6"/>
    <w:rsid w:val="0080434C"/>
    <w:rsid w:val="00805C0B"/>
    <w:rsid w:val="0080681B"/>
    <w:rsid w:val="0080738C"/>
    <w:rsid w:val="00810B77"/>
    <w:rsid w:val="00812A12"/>
    <w:rsid w:val="00812B32"/>
    <w:rsid w:val="00815AF1"/>
    <w:rsid w:val="00817436"/>
    <w:rsid w:val="00820613"/>
    <w:rsid w:val="00820EED"/>
    <w:rsid w:val="00821AEE"/>
    <w:rsid w:val="00822217"/>
    <w:rsid w:val="008228AC"/>
    <w:rsid w:val="00822CCE"/>
    <w:rsid w:val="008241F7"/>
    <w:rsid w:val="00824CD3"/>
    <w:rsid w:val="0082542D"/>
    <w:rsid w:val="00827834"/>
    <w:rsid w:val="008310B2"/>
    <w:rsid w:val="008313CB"/>
    <w:rsid w:val="00831B3D"/>
    <w:rsid w:val="008320BF"/>
    <w:rsid w:val="00832835"/>
    <w:rsid w:val="00832B4D"/>
    <w:rsid w:val="00835110"/>
    <w:rsid w:val="008351FC"/>
    <w:rsid w:val="008352D9"/>
    <w:rsid w:val="00836099"/>
    <w:rsid w:val="00836639"/>
    <w:rsid w:val="008367AE"/>
    <w:rsid w:val="00836C3D"/>
    <w:rsid w:val="00836E1F"/>
    <w:rsid w:val="00841F50"/>
    <w:rsid w:val="00843A0E"/>
    <w:rsid w:val="00844170"/>
    <w:rsid w:val="0084493A"/>
    <w:rsid w:val="00845DFE"/>
    <w:rsid w:val="00846E17"/>
    <w:rsid w:val="0085168A"/>
    <w:rsid w:val="0085200A"/>
    <w:rsid w:val="008525AA"/>
    <w:rsid w:val="008531D4"/>
    <w:rsid w:val="0085361D"/>
    <w:rsid w:val="00853832"/>
    <w:rsid w:val="00854283"/>
    <w:rsid w:val="008573E3"/>
    <w:rsid w:val="00857B4A"/>
    <w:rsid w:val="00861965"/>
    <w:rsid w:val="00861E81"/>
    <w:rsid w:val="0086230A"/>
    <w:rsid w:val="008645FF"/>
    <w:rsid w:val="00864D29"/>
    <w:rsid w:val="008658CD"/>
    <w:rsid w:val="00865A52"/>
    <w:rsid w:val="00866271"/>
    <w:rsid w:val="00866371"/>
    <w:rsid w:val="00866D42"/>
    <w:rsid w:val="008700CB"/>
    <w:rsid w:val="0087030E"/>
    <w:rsid w:val="008706DE"/>
    <w:rsid w:val="00870AAC"/>
    <w:rsid w:val="008734F7"/>
    <w:rsid w:val="00874E9F"/>
    <w:rsid w:val="0087517D"/>
    <w:rsid w:val="0087568C"/>
    <w:rsid w:val="0087631B"/>
    <w:rsid w:val="00876E81"/>
    <w:rsid w:val="00877842"/>
    <w:rsid w:val="00877B99"/>
    <w:rsid w:val="00877FE5"/>
    <w:rsid w:val="0088008C"/>
    <w:rsid w:val="008806F8"/>
    <w:rsid w:val="008808E2"/>
    <w:rsid w:val="00881456"/>
    <w:rsid w:val="00881ACB"/>
    <w:rsid w:val="00882D33"/>
    <w:rsid w:val="00883216"/>
    <w:rsid w:val="00884981"/>
    <w:rsid w:val="00884CF7"/>
    <w:rsid w:val="00885195"/>
    <w:rsid w:val="008859B4"/>
    <w:rsid w:val="00885FC9"/>
    <w:rsid w:val="00886262"/>
    <w:rsid w:val="00886F95"/>
    <w:rsid w:val="00886FF6"/>
    <w:rsid w:val="00887FAC"/>
    <w:rsid w:val="00890E0D"/>
    <w:rsid w:val="00891328"/>
    <w:rsid w:val="00891A47"/>
    <w:rsid w:val="00892809"/>
    <w:rsid w:val="0089370F"/>
    <w:rsid w:val="008939AF"/>
    <w:rsid w:val="00893FED"/>
    <w:rsid w:val="0089449A"/>
    <w:rsid w:val="00894F20"/>
    <w:rsid w:val="00895E48"/>
    <w:rsid w:val="00896687"/>
    <w:rsid w:val="00896DD8"/>
    <w:rsid w:val="00896ECA"/>
    <w:rsid w:val="008971F4"/>
    <w:rsid w:val="00897AB6"/>
    <w:rsid w:val="008A0E7D"/>
    <w:rsid w:val="008A1030"/>
    <w:rsid w:val="008A1059"/>
    <w:rsid w:val="008A1B3D"/>
    <w:rsid w:val="008A3023"/>
    <w:rsid w:val="008A403F"/>
    <w:rsid w:val="008A4CE8"/>
    <w:rsid w:val="008A4E61"/>
    <w:rsid w:val="008A60E7"/>
    <w:rsid w:val="008A6815"/>
    <w:rsid w:val="008A685B"/>
    <w:rsid w:val="008A69A0"/>
    <w:rsid w:val="008A7B55"/>
    <w:rsid w:val="008B0DE5"/>
    <w:rsid w:val="008B1031"/>
    <w:rsid w:val="008B2303"/>
    <w:rsid w:val="008B34A0"/>
    <w:rsid w:val="008B5740"/>
    <w:rsid w:val="008B5F54"/>
    <w:rsid w:val="008B7790"/>
    <w:rsid w:val="008B7B06"/>
    <w:rsid w:val="008B7B61"/>
    <w:rsid w:val="008C0483"/>
    <w:rsid w:val="008C0B84"/>
    <w:rsid w:val="008C1D10"/>
    <w:rsid w:val="008C2265"/>
    <w:rsid w:val="008C2669"/>
    <w:rsid w:val="008C3F23"/>
    <w:rsid w:val="008C41DA"/>
    <w:rsid w:val="008C5454"/>
    <w:rsid w:val="008C553A"/>
    <w:rsid w:val="008C5706"/>
    <w:rsid w:val="008C588E"/>
    <w:rsid w:val="008C66E8"/>
    <w:rsid w:val="008C6D5F"/>
    <w:rsid w:val="008C7226"/>
    <w:rsid w:val="008C726B"/>
    <w:rsid w:val="008C7697"/>
    <w:rsid w:val="008D10C1"/>
    <w:rsid w:val="008D2503"/>
    <w:rsid w:val="008D502F"/>
    <w:rsid w:val="008D57FF"/>
    <w:rsid w:val="008D747E"/>
    <w:rsid w:val="008D7B80"/>
    <w:rsid w:val="008E23D2"/>
    <w:rsid w:val="008E243B"/>
    <w:rsid w:val="008E2D32"/>
    <w:rsid w:val="008E3A0C"/>
    <w:rsid w:val="008E4184"/>
    <w:rsid w:val="008E4F74"/>
    <w:rsid w:val="008E549F"/>
    <w:rsid w:val="008E5FAC"/>
    <w:rsid w:val="008E6301"/>
    <w:rsid w:val="008E7DFE"/>
    <w:rsid w:val="008F02DA"/>
    <w:rsid w:val="008F0B7A"/>
    <w:rsid w:val="008F10BC"/>
    <w:rsid w:val="008F127A"/>
    <w:rsid w:val="008F2052"/>
    <w:rsid w:val="008F26ED"/>
    <w:rsid w:val="008F2A38"/>
    <w:rsid w:val="008F3012"/>
    <w:rsid w:val="008F591C"/>
    <w:rsid w:val="008F592B"/>
    <w:rsid w:val="008F5CF1"/>
    <w:rsid w:val="008F5F43"/>
    <w:rsid w:val="008F7286"/>
    <w:rsid w:val="00900FDD"/>
    <w:rsid w:val="00901D14"/>
    <w:rsid w:val="00903775"/>
    <w:rsid w:val="0090377E"/>
    <w:rsid w:val="00904451"/>
    <w:rsid w:val="0090579C"/>
    <w:rsid w:val="0090662C"/>
    <w:rsid w:val="00906E29"/>
    <w:rsid w:val="009109F7"/>
    <w:rsid w:val="009115C8"/>
    <w:rsid w:val="00912137"/>
    <w:rsid w:val="009138DA"/>
    <w:rsid w:val="00915550"/>
    <w:rsid w:val="00915968"/>
    <w:rsid w:val="00915BED"/>
    <w:rsid w:val="00916B64"/>
    <w:rsid w:val="0091702E"/>
    <w:rsid w:val="00917B99"/>
    <w:rsid w:val="00917EBE"/>
    <w:rsid w:val="00920DDC"/>
    <w:rsid w:val="0092145D"/>
    <w:rsid w:val="00923F90"/>
    <w:rsid w:val="00924143"/>
    <w:rsid w:val="009245DE"/>
    <w:rsid w:val="0092752F"/>
    <w:rsid w:val="00927E50"/>
    <w:rsid w:val="00930762"/>
    <w:rsid w:val="00930C0C"/>
    <w:rsid w:val="00931020"/>
    <w:rsid w:val="009325CB"/>
    <w:rsid w:val="009327BB"/>
    <w:rsid w:val="00932EB0"/>
    <w:rsid w:val="00934FF6"/>
    <w:rsid w:val="0093627F"/>
    <w:rsid w:val="00936B81"/>
    <w:rsid w:val="00940585"/>
    <w:rsid w:val="009442AC"/>
    <w:rsid w:val="00944701"/>
    <w:rsid w:val="0094475D"/>
    <w:rsid w:val="00947A03"/>
    <w:rsid w:val="009500AD"/>
    <w:rsid w:val="00950294"/>
    <w:rsid w:val="00950D22"/>
    <w:rsid w:val="00950ED1"/>
    <w:rsid w:val="00952A7A"/>
    <w:rsid w:val="00952F5C"/>
    <w:rsid w:val="00953A02"/>
    <w:rsid w:val="0095444E"/>
    <w:rsid w:val="00955C67"/>
    <w:rsid w:val="009574D3"/>
    <w:rsid w:val="00957B65"/>
    <w:rsid w:val="00960AFF"/>
    <w:rsid w:val="009615AE"/>
    <w:rsid w:val="009616ED"/>
    <w:rsid w:val="00961F03"/>
    <w:rsid w:val="00962D4B"/>
    <w:rsid w:val="00963E24"/>
    <w:rsid w:val="00963F62"/>
    <w:rsid w:val="00964326"/>
    <w:rsid w:val="009643C1"/>
    <w:rsid w:val="0096487A"/>
    <w:rsid w:val="009656E7"/>
    <w:rsid w:val="00965ACC"/>
    <w:rsid w:val="00965B38"/>
    <w:rsid w:val="00965EFC"/>
    <w:rsid w:val="0097161B"/>
    <w:rsid w:val="009721C3"/>
    <w:rsid w:val="00972F82"/>
    <w:rsid w:val="00974CB7"/>
    <w:rsid w:val="0097574B"/>
    <w:rsid w:val="009762D2"/>
    <w:rsid w:val="009762F1"/>
    <w:rsid w:val="0097692D"/>
    <w:rsid w:val="009776D2"/>
    <w:rsid w:val="00977EA8"/>
    <w:rsid w:val="0098140D"/>
    <w:rsid w:val="00981CED"/>
    <w:rsid w:val="00982547"/>
    <w:rsid w:val="00982BBE"/>
    <w:rsid w:val="00983A9A"/>
    <w:rsid w:val="00983CBC"/>
    <w:rsid w:val="00983E37"/>
    <w:rsid w:val="00984A6D"/>
    <w:rsid w:val="00985442"/>
    <w:rsid w:val="00987225"/>
    <w:rsid w:val="00987ED5"/>
    <w:rsid w:val="00990870"/>
    <w:rsid w:val="00990DCF"/>
    <w:rsid w:val="009920F5"/>
    <w:rsid w:val="00992B56"/>
    <w:rsid w:val="00992CDA"/>
    <w:rsid w:val="00993342"/>
    <w:rsid w:val="00993D6F"/>
    <w:rsid w:val="00995057"/>
    <w:rsid w:val="00996CE4"/>
    <w:rsid w:val="00996F9A"/>
    <w:rsid w:val="00997048"/>
    <w:rsid w:val="00997329"/>
    <w:rsid w:val="009A0FB3"/>
    <w:rsid w:val="009A2198"/>
    <w:rsid w:val="009A27AF"/>
    <w:rsid w:val="009A3F36"/>
    <w:rsid w:val="009A48D8"/>
    <w:rsid w:val="009A68EE"/>
    <w:rsid w:val="009A6C59"/>
    <w:rsid w:val="009A7878"/>
    <w:rsid w:val="009B0207"/>
    <w:rsid w:val="009B0888"/>
    <w:rsid w:val="009B0E11"/>
    <w:rsid w:val="009B2872"/>
    <w:rsid w:val="009B3232"/>
    <w:rsid w:val="009B33DF"/>
    <w:rsid w:val="009B4066"/>
    <w:rsid w:val="009B4270"/>
    <w:rsid w:val="009B44CC"/>
    <w:rsid w:val="009B54B9"/>
    <w:rsid w:val="009B5651"/>
    <w:rsid w:val="009B62E4"/>
    <w:rsid w:val="009B65F7"/>
    <w:rsid w:val="009B706A"/>
    <w:rsid w:val="009C0B94"/>
    <w:rsid w:val="009C0D8B"/>
    <w:rsid w:val="009C24CD"/>
    <w:rsid w:val="009C2A4C"/>
    <w:rsid w:val="009C2AED"/>
    <w:rsid w:val="009C4319"/>
    <w:rsid w:val="009C562A"/>
    <w:rsid w:val="009C5F68"/>
    <w:rsid w:val="009C63E3"/>
    <w:rsid w:val="009C6A06"/>
    <w:rsid w:val="009C7A5D"/>
    <w:rsid w:val="009D109E"/>
    <w:rsid w:val="009D14E0"/>
    <w:rsid w:val="009D1889"/>
    <w:rsid w:val="009D1CD9"/>
    <w:rsid w:val="009D1F28"/>
    <w:rsid w:val="009D28E5"/>
    <w:rsid w:val="009D3D4C"/>
    <w:rsid w:val="009D410B"/>
    <w:rsid w:val="009D4603"/>
    <w:rsid w:val="009D4830"/>
    <w:rsid w:val="009D520D"/>
    <w:rsid w:val="009D643E"/>
    <w:rsid w:val="009D797A"/>
    <w:rsid w:val="009E026A"/>
    <w:rsid w:val="009E1D21"/>
    <w:rsid w:val="009E3073"/>
    <w:rsid w:val="009E3B56"/>
    <w:rsid w:val="009E428F"/>
    <w:rsid w:val="009E49B5"/>
    <w:rsid w:val="009E502D"/>
    <w:rsid w:val="009E513E"/>
    <w:rsid w:val="009E551E"/>
    <w:rsid w:val="009E6191"/>
    <w:rsid w:val="009E6214"/>
    <w:rsid w:val="009E66EB"/>
    <w:rsid w:val="009E6734"/>
    <w:rsid w:val="009E6F6E"/>
    <w:rsid w:val="009E7066"/>
    <w:rsid w:val="009E791D"/>
    <w:rsid w:val="009E7B44"/>
    <w:rsid w:val="009F0BFB"/>
    <w:rsid w:val="009F0DF9"/>
    <w:rsid w:val="009F19E9"/>
    <w:rsid w:val="009F1A51"/>
    <w:rsid w:val="009F1A7D"/>
    <w:rsid w:val="009F1EF8"/>
    <w:rsid w:val="009F37FC"/>
    <w:rsid w:val="009F4604"/>
    <w:rsid w:val="009F4B78"/>
    <w:rsid w:val="009F4F0F"/>
    <w:rsid w:val="009F5841"/>
    <w:rsid w:val="009F606B"/>
    <w:rsid w:val="009F64FE"/>
    <w:rsid w:val="009F6700"/>
    <w:rsid w:val="009F6E66"/>
    <w:rsid w:val="009F7888"/>
    <w:rsid w:val="00A00B23"/>
    <w:rsid w:val="00A0178C"/>
    <w:rsid w:val="00A02AC3"/>
    <w:rsid w:val="00A03056"/>
    <w:rsid w:val="00A05D28"/>
    <w:rsid w:val="00A06469"/>
    <w:rsid w:val="00A06840"/>
    <w:rsid w:val="00A06EAD"/>
    <w:rsid w:val="00A109F0"/>
    <w:rsid w:val="00A115F7"/>
    <w:rsid w:val="00A11D9E"/>
    <w:rsid w:val="00A12020"/>
    <w:rsid w:val="00A12859"/>
    <w:rsid w:val="00A12899"/>
    <w:rsid w:val="00A1293C"/>
    <w:rsid w:val="00A13E2A"/>
    <w:rsid w:val="00A14F9B"/>
    <w:rsid w:val="00A150BE"/>
    <w:rsid w:val="00A15B97"/>
    <w:rsid w:val="00A16101"/>
    <w:rsid w:val="00A167F1"/>
    <w:rsid w:val="00A1742B"/>
    <w:rsid w:val="00A2085F"/>
    <w:rsid w:val="00A20EC0"/>
    <w:rsid w:val="00A2150B"/>
    <w:rsid w:val="00A215D9"/>
    <w:rsid w:val="00A216F0"/>
    <w:rsid w:val="00A2292C"/>
    <w:rsid w:val="00A22DBC"/>
    <w:rsid w:val="00A22DD6"/>
    <w:rsid w:val="00A232D3"/>
    <w:rsid w:val="00A23A92"/>
    <w:rsid w:val="00A23E34"/>
    <w:rsid w:val="00A23FC3"/>
    <w:rsid w:val="00A2456B"/>
    <w:rsid w:val="00A25184"/>
    <w:rsid w:val="00A25F1B"/>
    <w:rsid w:val="00A31174"/>
    <w:rsid w:val="00A3128D"/>
    <w:rsid w:val="00A318FB"/>
    <w:rsid w:val="00A3288D"/>
    <w:rsid w:val="00A329DC"/>
    <w:rsid w:val="00A32E40"/>
    <w:rsid w:val="00A32F74"/>
    <w:rsid w:val="00A33612"/>
    <w:rsid w:val="00A340DF"/>
    <w:rsid w:val="00A40E26"/>
    <w:rsid w:val="00A41135"/>
    <w:rsid w:val="00A413A8"/>
    <w:rsid w:val="00A414EA"/>
    <w:rsid w:val="00A41FEB"/>
    <w:rsid w:val="00A42FBA"/>
    <w:rsid w:val="00A43128"/>
    <w:rsid w:val="00A43430"/>
    <w:rsid w:val="00A434D7"/>
    <w:rsid w:val="00A43673"/>
    <w:rsid w:val="00A44C45"/>
    <w:rsid w:val="00A44DA6"/>
    <w:rsid w:val="00A50921"/>
    <w:rsid w:val="00A5160D"/>
    <w:rsid w:val="00A51DFE"/>
    <w:rsid w:val="00A555B7"/>
    <w:rsid w:val="00A56CA4"/>
    <w:rsid w:val="00A57692"/>
    <w:rsid w:val="00A60289"/>
    <w:rsid w:val="00A61476"/>
    <w:rsid w:val="00A61C4D"/>
    <w:rsid w:val="00A6222E"/>
    <w:rsid w:val="00A62443"/>
    <w:rsid w:val="00A62DBF"/>
    <w:rsid w:val="00A636FE"/>
    <w:rsid w:val="00A64990"/>
    <w:rsid w:val="00A6522B"/>
    <w:rsid w:val="00A65B83"/>
    <w:rsid w:val="00A65F04"/>
    <w:rsid w:val="00A65F24"/>
    <w:rsid w:val="00A65F2E"/>
    <w:rsid w:val="00A6613F"/>
    <w:rsid w:val="00A66598"/>
    <w:rsid w:val="00A67C82"/>
    <w:rsid w:val="00A7086D"/>
    <w:rsid w:val="00A71AD5"/>
    <w:rsid w:val="00A7322B"/>
    <w:rsid w:val="00A76DD0"/>
    <w:rsid w:val="00A77764"/>
    <w:rsid w:val="00A8073E"/>
    <w:rsid w:val="00A80883"/>
    <w:rsid w:val="00A81679"/>
    <w:rsid w:val="00A81BED"/>
    <w:rsid w:val="00A82FC6"/>
    <w:rsid w:val="00A83574"/>
    <w:rsid w:val="00A8457A"/>
    <w:rsid w:val="00A85A0D"/>
    <w:rsid w:val="00A86A41"/>
    <w:rsid w:val="00A87539"/>
    <w:rsid w:val="00A90108"/>
    <w:rsid w:val="00A92270"/>
    <w:rsid w:val="00A92B65"/>
    <w:rsid w:val="00A92F6C"/>
    <w:rsid w:val="00A944F5"/>
    <w:rsid w:val="00A94AF2"/>
    <w:rsid w:val="00A94E94"/>
    <w:rsid w:val="00A95FBC"/>
    <w:rsid w:val="00A9605E"/>
    <w:rsid w:val="00A97224"/>
    <w:rsid w:val="00A9738C"/>
    <w:rsid w:val="00A97C99"/>
    <w:rsid w:val="00AA0131"/>
    <w:rsid w:val="00AA0B11"/>
    <w:rsid w:val="00AA10AE"/>
    <w:rsid w:val="00AA1CA5"/>
    <w:rsid w:val="00AA22B0"/>
    <w:rsid w:val="00AA329F"/>
    <w:rsid w:val="00AA3A60"/>
    <w:rsid w:val="00AA5947"/>
    <w:rsid w:val="00AA7B6A"/>
    <w:rsid w:val="00AB004C"/>
    <w:rsid w:val="00AB0117"/>
    <w:rsid w:val="00AB0DDD"/>
    <w:rsid w:val="00AB17F3"/>
    <w:rsid w:val="00AB426B"/>
    <w:rsid w:val="00AB4F49"/>
    <w:rsid w:val="00AB5126"/>
    <w:rsid w:val="00AB593E"/>
    <w:rsid w:val="00AB5D37"/>
    <w:rsid w:val="00AB665A"/>
    <w:rsid w:val="00AB683F"/>
    <w:rsid w:val="00AC06A0"/>
    <w:rsid w:val="00AC201A"/>
    <w:rsid w:val="00AC3430"/>
    <w:rsid w:val="00AC3F92"/>
    <w:rsid w:val="00AC447B"/>
    <w:rsid w:val="00AC4603"/>
    <w:rsid w:val="00AC4708"/>
    <w:rsid w:val="00AC4A2E"/>
    <w:rsid w:val="00AC545A"/>
    <w:rsid w:val="00AC5FE8"/>
    <w:rsid w:val="00AC6897"/>
    <w:rsid w:val="00AD028F"/>
    <w:rsid w:val="00AD0505"/>
    <w:rsid w:val="00AD0E96"/>
    <w:rsid w:val="00AD11D4"/>
    <w:rsid w:val="00AD1885"/>
    <w:rsid w:val="00AD1BE2"/>
    <w:rsid w:val="00AD1F63"/>
    <w:rsid w:val="00AD50BA"/>
    <w:rsid w:val="00AD6284"/>
    <w:rsid w:val="00AD6328"/>
    <w:rsid w:val="00AD682E"/>
    <w:rsid w:val="00AD711E"/>
    <w:rsid w:val="00AE02E7"/>
    <w:rsid w:val="00AE0F75"/>
    <w:rsid w:val="00AE1EB9"/>
    <w:rsid w:val="00AE2712"/>
    <w:rsid w:val="00AE319E"/>
    <w:rsid w:val="00AE32A0"/>
    <w:rsid w:val="00AE35F7"/>
    <w:rsid w:val="00AE3B2C"/>
    <w:rsid w:val="00AE3B4E"/>
    <w:rsid w:val="00AE4B09"/>
    <w:rsid w:val="00AE676F"/>
    <w:rsid w:val="00AE709C"/>
    <w:rsid w:val="00AE77FB"/>
    <w:rsid w:val="00AE7DD9"/>
    <w:rsid w:val="00AF0217"/>
    <w:rsid w:val="00AF0EDC"/>
    <w:rsid w:val="00AF132B"/>
    <w:rsid w:val="00AF1C59"/>
    <w:rsid w:val="00AF20DE"/>
    <w:rsid w:val="00AF2447"/>
    <w:rsid w:val="00AF2B38"/>
    <w:rsid w:val="00AF3159"/>
    <w:rsid w:val="00AF3686"/>
    <w:rsid w:val="00AF41CC"/>
    <w:rsid w:val="00AF619E"/>
    <w:rsid w:val="00AF6274"/>
    <w:rsid w:val="00B00199"/>
    <w:rsid w:val="00B004C1"/>
    <w:rsid w:val="00B01345"/>
    <w:rsid w:val="00B0153A"/>
    <w:rsid w:val="00B0168B"/>
    <w:rsid w:val="00B03458"/>
    <w:rsid w:val="00B0347E"/>
    <w:rsid w:val="00B035F8"/>
    <w:rsid w:val="00B0433D"/>
    <w:rsid w:val="00B04B8E"/>
    <w:rsid w:val="00B05FF0"/>
    <w:rsid w:val="00B07076"/>
    <w:rsid w:val="00B07C55"/>
    <w:rsid w:val="00B07C56"/>
    <w:rsid w:val="00B07D08"/>
    <w:rsid w:val="00B1072F"/>
    <w:rsid w:val="00B1157C"/>
    <w:rsid w:val="00B13695"/>
    <w:rsid w:val="00B13886"/>
    <w:rsid w:val="00B138D9"/>
    <w:rsid w:val="00B13E4F"/>
    <w:rsid w:val="00B13EE5"/>
    <w:rsid w:val="00B15820"/>
    <w:rsid w:val="00B16F3F"/>
    <w:rsid w:val="00B2070C"/>
    <w:rsid w:val="00B215D8"/>
    <w:rsid w:val="00B21E78"/>
    <w:rsid w:val="00B2218A"/>
    <w:rsid w:val="00B221EE"/>
    <w:rsid w:val="00B226C3"/>
    <w:rsid w:val="00B23814"/>
    <w:rsid w:val="00B2399B"/>
    <w:rsid w:val="00B23F64"/>
    <w:rsid w:val="00B246B0"/>
    <w:rsid w:val="00B246ED"/>
    <w:rsid w:val="00B24D77"/>
    <w:rsid w:val="00B26DD0"/>
    <w:rsid w:val="00B27004"/>
    <w:rsid w:val="00B27D68"/>
    <w:rsid w:val="00B301B8"/>
    <w:rsid w:val="00B30DFF"/>
    <w:rsid w:val="00B3184A"/>
    <w:rsid w:val="00B32C9E"/>
    <w:rsid w:val="00B338C8"/>
    <w:rsid w:val="00B341CC"/>
    <w:rsid w:val="00B352EB"/>
    <w:rsid w:val="00B35321"/>
    <w:rsid w:val="00B35505"/>
    <w:rsid w:val="00B35CB3"/>
    <w:rsid w:val="00B35E0A"/>
    <w:rsid w:val="00B36054"/>
    <w:rsid w:val="00B40124"/>
    <w:rsid w:val="00B40B86"/>
    <w:rsid w:val="00B410D5"/>
    <w:rsid w:val="00B41506"/>
    <w:rsid w:val="00B416E9"/>
    <w:rsid w:val="00B41BB3"/>
    <w:rsid w:val="00B41E83"/>
    <w:rsid w:val="00B42630"/>
    <w:rsid w:val="00B42E03"/>
    <w:rsid w:val="00B443E2"/>
    <w:rsid w:val="00B444D3"/>
    <w:rsid w:val="00B45511"/>
    <w:rsid w:val="00B4569E"/>
    <w:rsid w:val="00B459DD"/>
    <w:rsid w:val="00B46222"/>
    <w:rsid w:val="00B502A8"/>
    <w:rsid w:val="00B518AE"/>
    <w:rsid w:val="00B5217C"/>
    <w:rsid w:val="00B52A8D"/>
    <w:rsid w:val="00B52C91"/>
    <w:rsid w:val="00B54092"/>
    <w:rsid w:val="00B5444C"/>
    <w:rsid w:val="00B54A4B"/>
    <w:rsid w:val="00B54D86"/>
    <w:rsid w:val="00B5568B"/>
    <w:rsid w:val="00B557BF"/>
    <w:rsid w:val="00B55BD6"/>
    <w:rsid w:val="00B55CB9"/>
    <w:rsid w:val="00B56147"/>
    <w:rsid w:val="00B563B2"/>
    <w:rsid w:val="00B569F7"/>
    <w:rsid w:val="00B56B0B"/>
    <w:rsid w:val="00B56CD2"/>
    <w:rsid w:val="00B571B9"/>
    <w:rsid w:val="00B5720A"/>
    <w:rsid w:val="00B57603"/>
    <w:rsid w:val="00B604A0"/>
    <w:rsid w:val="00B60761"/>
    <w:rsid w:val="00B6199B"/>
    <w:rsid w:val="00B620A5"/>
    <w:rsid w:val="00B626E6"/>
    <w:rsid w:val="00B62ADE"/>
    <w:rsid w:val="00B62BB1"/>
    <w:rsid w:val="00B630CB"/>
    <w:rsid w:val="00B63559"/>
    <w:rsid w:val="00B64504"/>
    <w:rsid w:val="00B65290"/>
    <w:rsid w:val="00B65A0C"/>
    <w:rsid w:val="00B66719"/>
    <w:rsid w:val="00B66C9F"/>
    <w:rsid w:val="00B67767"/>
    <w:rsid w:val="00B72701"/>
    <w:rsid w:val="00B72A46"/>
    <w:rsid w:val="00B72BE5"/>
    <w:rsid w:val="00B72E29"/>
    <w:rsid w:val="00B73979"/>
    <w:rsid w:val="00B73AB7"/>
    <w:rsid w:val="00B751B0"/>
    <w:rsid w:val="00B762E0"/>
    <w:rsid w:val="00B82528"/>
    <w:rsid w:val="00B833F2"/>
    <w:rsid w:val="00B84272"/>
    <w:rsid w:val="00B86188"/>
    <w:rsid w:val="00B86C54"/>
    <w:rsid w:val="00B870B9"/>
    <w:rsid w:val="00B874C4"/>
    <w:rsid w:val="00B91BC8"/>
    <w:rsid w:val="00B92E36"/>
    <w:rsid w:val="00B937A6"/>
    <w:rsid w:val="00B9708F"/>
    <w:rsid w:val="00B97AA2"/>
    <w:rsid w:val="00B97B8E"/>
    <w:rsid w:val="00BA00A8"/>
    <w:rsid w:val="00BA00D9"/>
    <w:rsid w:val="00BA0378"/>
    <w:rsid w:val="00BA0BB0"/>
    <w:rsid w:val="00BA150D"/>
    <w:rsid w:val="00BA2EEE"/>
    <w:rsid w:val="00BA329A"/>
    <w:rsid w:val="00BA37A4"/>
    <w:rsid w:val="00BA46B6"/>
    <w:rsid w:val="00BA4FB0"/>
    <w:rsid w:val="00BA55D6"/>
    <w:rsid w:val="00BA6138"/>
    <w:rsid w:val="00BB146C"/>
    <w:rsid w:val="00BB1930"/>
    <w:rsid w:val="00BB28A6"/>
    <w:rsid w:val="00BB32AE"/>
    <w:rsid w:val="00BB3478"/>
    <w:rsid w:val="00BB3A6F"/>
    <w:rsid w:val="00BB4329"/>
    <w:rsid w:val="00BB5621"/>
    <w:rsid w:val="00BB5F6C"/>
    <w:rsid w:val="00BB6CCB"/>
    <w:rsid w:val="00BB75EB"/>
    <w:rsid w:val="00BC001F"/>
    <w:rsid w:val="00BC0BF9"/>
    <w:rsid w:val="00BC1164"/>
    <w:rsid w:val="00BC1735"/>
    <w:rsid w:val="00BC1C7C"/>
    <w:rsid w:val="00BC2247"/>
    <w:rsid w:val="00BC37A4"/>
    <w:rsid w:val="00BC5572"/>
    <w:rsid w:val="00BC5A3D"/>
    <w:rsid w:val="00BC6143"/>
    <w:rsid w:val="00BC62FF"/>
    <w:rsid w:val="00BC701C"/>
    <w:rsid w:val="00BC72EB"/>
    <w:rsid w:val="00BC7AAD"/>
    <w:rsid w:val="00BD3DC7"/>
    <w:rsid w:val="00BD497C"/>
    <w:rsid w:val="00BD4D8C"/>
    <w:rsid w:val="00BD57EE"/>
    <w:rsid w:val="00BD6C25"/>
    <w:rsid w:val="00BD72CD"/>
    <w:rsid w:val="00BE27A9"/>
    <w:rsid w:val="00BE3AA7"/>
    <w:rsid w:val="00BE41EF"/>
    <w:rsid w:val="00BE4E8A"/>
    <w:rsid w:val="00BE5EF6"/>
    <w:rsid w:val="00BE7939"/>
    <w:rsid w:val="00BF075D"/>
    <w:rsid w:val="00BF2A79"/>
    <w:rsid w:val="00BF375F"/>
    <w:rsid w:val="00BF42A2"/>
    <w:rsid w:val="00BF4F33"/>
    <w:rsid w:val="00BF5096"/>
    <w:rsid w:val="00BF527B"/>
    <w:rsid w:val="00BF6128"/>
    <w:rsid w:val="00BF6D79"/>
    <w:rsid w:val="00BF6FDE"/>
    <w:rsid w:val="00C011CE"/>
    <w:rsid w:val="00C02372"/>
    <w:rsid w:val="00C044C3"/>
    <w:rsid w:val="00C06492"/>
    <w:rsid w:val="00C076B4"/>
    <w:rsid w:val="00C10453"/>
    <w:rsid w:val="00C1132A"/>
    <w:rsid w:val="00C11BD7"/>
    <w:rsid w:val="00C12E60"/>
    <w:rsid w:val="00C13A95"/>
    <w:rsid w:val="00C13BCA"/>
    <w:rsid w:val="00C13EED"/>
    <w:rsid w:val="00C141B9"/>
    <w:rsid w:val="00C156A4"/>
    <w:rsid w:val="00C158CF"/>
    <w:rsid w:val="00C15B2B"/>
    <w:rsid w:val="00C16518"/>
    <w:rsid w:val="00C1787D"/>
    <w:rsid w:val="00C20B34"/>
    <w:rsid w:val="00C20D36"/>
    <w:rsid w:val="00C20F14"/>
    <w:rsid w:val="00C2165C"/>
    <w:rsid w:val="00C21C8A"/>
    <w:rsid w:val="00C22600"/>
    <w:rsid w:val="00C22B7C"/>
    <w:rsid w:val="00C23A0E"/>
    <w:rsid w:val="00C23B8E"/>
    <w:rsid w:val="00C24D6E"/>
    <w:rsid w:val="00C24DB2"/>
    <w:rsid w:val="00C26EAA"/>
    <w:rsid w:val="00C270A3"/>
    <w:rsid w:val="00C275B6"/>
    <w:rsid w:val="00C2767D"/>
    <w:rsid w:val="00C308B1"/>
    <w:rsid w:val="00C30D31"/>
    <w:rsid w:val="00C311DC"/>
    <w:rsid w:val="00C3167C"/>
    <w:rsid w:val="00C3184D"/>
    <w:rsid w:val="00C31F64"/>
    <w:rsid w:val="00C33052"/>
    <w:rsid w:val="00C331FD"/>
    <w:rsid w:val="00C340E5"/>
    <w:rsid w:val="00C34DCB"/>
    <w:rsid w:val="00C36D0C"/>
    <w:rsid w:val="00C3708D"/>
    <w:rsid w:val="00C37456"/>
    <w:rsid w:val="00C37A26"/>
    <w:rsid w:val="00C4089E"/>
    <w:rsid w:val="00C40AB4"/>
    <w:rsid w:val="00C40BAD"/>
    <w:rsid w:val="00C4138A"/>
    <w:rsid w:val="00C41A1B"/>
    <w:rsid w:val="00C4228F"/>
    <w:rsid w:val="00C440B4"/>
    <w:rsid w:val="00C446F9"/>
    <w:rsid w:val="00C4481E"/>
    <w:rsid w:val="00C44DE0"/>
    <w:rsid w:val="00C45C9D"/>
    <w:rsid w:val="00C462CB"/>
    <w:rsid w:val="00C46722"/>
    <w:rsid w:val="00C46BAC"/>
    <w:rsid w:val="00C46F39"/>
    <w:rsid w:val="00C46F67"/>
    <w:rsid w:val="00C46FF5"/>
    <w:rsid w:val="00C475BF"/>
    <w:rsid w:val="00C47AFE"/>
    <w:rsid w:val="00C47C9E"/>
    <w:rsid w:val="00C5067F"/>
    <w:rsid w:val="00C515C3"/>
    <w:rsid w:val="00C51AA2"/>
    <w:rsid w:val="00C52E43"/>
    <w:rsid w:val="00C54690"/>
    <w:rsid w:val="00C552AA"/>
    <w:rsid w:val="00C554C0"/>
    <w:rsid w:val="00C55A71"/>
    <w:rsid w:val="00C56CD4"/>
    <w:rsid w:val="00C609C3"/>
    <w:rsid w:val="00C60BAA"/>
    <w:rsid w:val="00C60E16"/>
    <w:rsid w:val="00C60F2F"/>
    <w:rsid w:val="00C61CF5"/>
    <w:rsid w:val="00C626F0"/>
    <w:rsid w:val="00C6345B"/>
    <w:rsid w:val="00C65E4E"/>
    <w:rsid w:val="00C66610"/>
    <w:rsid w:val="00C6662A"/>
    <w:rsid w:val="00C66648"/>
    <w:rsid w:val="00C66FEF"/>
    <w:rsid w:val="00C67006"/>
    <w:rsid w:val="00C679E7"/>
    <w:rsid w:val="00C67EE6"/>
    <w:rsid w:val="00C70BF5"/>
    <w:rsid w:val="00C70CB4"/>
    <w:rsid w:val="00C71887"/>
    <w:rsid w:val="00C71B68"/>
    <w:rsid w:val="00C7210B"/>
    <w:rsid w:val="00C727A7"/>
    <w:rsid w:val="00C728D5"/>
    <w:rsid w:val="00C72AD3"/>
    <w:rsid w:val="00C72CF7"/>
    <w:rsid w:val="00C735C8"/>
    <w:rsid w:val="00C75119"/>
    <w:rsid w:val="00C76B98"/>
    <w:rsid w:val="00C76DD6"/>
    <w:rsid w:val="00C7735E"/>
    <w:rsid w:val="00C774BD"/>
    <w:rsid w:val="00C80D78"/>
    <w:rsid w:val="00C83846"/>
    <w:rsid w:val="00C83CE6"/>
    <w:rsid w:val="00C83D02"/>
    <w:rsid w:val="00C84427"/>
    <w:rsid w:val="00C87EEA"/>
    <w:rsid w:val="00C905D3"/>
    <w:rsid w:val="00C90B62"/>
    <w:rsid w:val="00C91C08"/>
    <w:rsid w:val="00C92E7C"/>
    <w:rsid w:val="00C93B9B"/>
    <w:rsid w:val="00C959F3"/>
    <w:rsid w:val="00C97F0E"/>
    <w:rsid w:val="00CA011B"/>
    <w:rsid w:val="00CA02B7"/>
    <w:rsid w:val="00CA06AC"/>
    <w:rsid w:val="00CA1167"/>
    <w:rsid w:val="00CA19DA"/>
    <w:rsid w:val="00CA1D9E"/>
    <w:rsid w:val="00CA2058"/>
    <w:rsid w:val="00CA209A"/>
    <w:rsid w:val="00CA242A"/>
    <w:rsid w:val="00CA2481"/>
    <w:rsid w:val="00CA27BD"/>
    <w:rsid w:val="00CA2AB6"/>
    <w:rsid w:val="00CA36DE"/>
    <w:rsid w:val="00CA4BCC"/>
    <w:rsid w:val="00CA5313"/>
    <w:rsid w:val="00CA6AAF"/>
    <w:rsid w:val="00CA7B8D"/>
    <w:rsid w:val="00CB01D6"/>
    <w:rsid w:val="00CB1F55"/>
    <w:rsid w:val="00CB311E"/>
    <w:rsid w:val="00CB33AC"/>
    <w:rsid w:val="00CB47FD"/>
    <w:rsid w:val="00CB4AE6"/>
    <w:rsid w:val="00CB7179"/>
    <w:rsid w:val="00CB71E1"/>
    <w:rsid w:val="00CB7288"/>
    <w:rsid w:val="00CC021F"/>
    <w:rsid w:val="00CC04F9"/>
    <w:rsid w:val="00CC0ED3"/>
    <w:rsid w:val="00CC1723"/>
    <w:rsid w:val="00CC1877"/>
    <w:rsid w:val="00CC1894"/>
    <w:rsid w:val="00CC1D35"/>
    <w:rsid w:val="00CC254E"/>
    <w:rsid w:val="00CC2B27"/>
    <w:rsid w:val="00CC2EE2"/>
    <w:rsid w:val="00CC3D03"/>
    <w:rsid w:val="00CC4222"/>
    <w:rsid w:val="00CC45DB"/>
    <w:rsid w:val="00CC5651"/>
    <w:rsid w:val="00CC5883"/>
    <w:rsid w:val="00CC62E7"/>
    <w:rsid w:val="00CC73FF"/>
    <w:rsid w:val="00CD141E"/>
    <w:rsid w:val="00CD187D"/>
    <w:rsid w:val="00CD1F5D"/>
    <w:rsid w:val="00CD45DA"/>
    <w:rsid w:val="00CD57A7"/>
    <w:rsid w:val="00CD5DA5"/>
    <w:rsid w:val="00CD6514"/>
    <w:rsid w:val="00CD7D24"/>
    <w:rsid w:val="00CE08DA"/>
    <w:rsid w:val="00CE184C"/>
    <w:rsid w:val="00CE190D"/>
    <w:rsid w:val="00CE2EA4"/>
    <w:rsid w:val="00CE5714"/>
    <w:rsid w:val="00CE5BA5"/>
    <w:rsid w:val="00CE6138"/>
    <w:rsid w:val="00CE6F33"/>
    <w:rsid w:val="00CE6F59"/>
    <w:rsid w:val="00CE743F"/>
    <w:rsid w:val="00CE7AAB"/>
    <w:rsid w:val="00CF01FE"/>
    <w:rsid w:val="00CF1E17"/>
    <w:rsid w:val="00CF2673"/>
    <w:rsid w:val="00CF2AC1"/>
    <w:rsid w:val="00CF2ACD"/>
    <w:rsid w:val="00CF2DA1"/>
    <w:rsid w:val="00CF3287"/>
    <w:rsid w:val="00CF374F"/>
    <w:rsid w:val="00CF43B1"/>
    <w:rsid w:val="00CF454B"/>
    <w:rsid w:val="00CF5B13"/>
    <w:rsid w:val="00CF6131"/>
    <w:rsid w:val="00CF6ED2"/>
    <w:rsid w:val="00D0036E"/>
    <w:rsid w:val="00D00C55"/>
    <w:rsid w:val="00D00DD5"/>
    <w:rsid w:val="00D01CE1"/>
    <w:rsid w:val="00D03C47"/>
    <w:rsid w:val="00D05564"/>
    <w:rsid w:val="00D0614B"/>
    <w:rsid w:val="00D06AD1"/>
    <w:rsid w:val="00D113F0"/>
    <w:rsid w:val="00D117BF"/>
    <w:rsid w:val="00D11807"/>
    <w:rsid w:val="00D12841"/>
    <w:rsid w:val="00D13E1D"/>
    <w:rsid w:val="00D14BAE"/>
    <w:rsid w:val="00D155D6"/>
    <w:rsid w:val="00D15B93"/>
    <w:rsid w:val="00D16510"/>
    <w:rsid w:val="00D17549"/>
    <w:rsid w:val="00D202EE"/>
    <w:rsid w:val="00D20C88"/>
    <w:rsid w:val="00D2162C"/>
    <w:rsid w:val="00D227CA"/>
    <w:rsid w:val="00D22E6D"/>
    <w:rsid w:val="00D23210"/>
    <w:rsid w:val="00D23E01"/>
    <w:rsid w:val="00D24D97"/>
    <w:rsid w:val="00D2675A"/>
    <w:rsid w:val="00D275F5"/>
    <w:rsid w:val="00D30424"/>
    <w:rsid w:val="00D31211"/>
    <w:rsid w:val="00D33910"/>
    <w:rsid w:val="00D34F07"/>
    <w:rsid w:val="00D35884"/>
    <w:rsid w:val="00D36533"/>
    <w:rsid w:val="00D36ED7"/>
    <w:rsid w:val="00D37554"/>
    <w:rsid w:val="00D376F1"/>
    <w:rsid w:val="00D406E8"/>
    <w:rsid w:val="00D414F1"/>
    <w:rsid w:val="00D41771"/>
    <w:rsid w:val="00D42113"/>
    <w:rsid w:val="00D42286"/>
    <w:rsid w:val="00D43AF4"/>
    <w:rsid w:val="00D43CA8"/>
    <w:rsid w:val="00D4523D"/>
    <w:rsid w:val="00D4593F"/>
    <w:rsid w:val="00D45BD4"/>
    <w:rsid w:val="00D46C10"/>
    <w:rsid w:val="00D4775B"/>
    <w:rsid w:val="00D479EF"/>
    <w:rsid w:val="00D47AB8"/>
    <w:rsid w:val="00D509EF"/>
    <w:rsid w:val="00D52E46"/>
    <w:rsid w:val="00D52F16"/>
    <w:rsid w:val="00D53B00"/>
    <w:rsid w:val="00D54A50"/>
    <w:rsid w:val="00D55D94"/>
    <w:rsid w:val="00D55F74"/>
    <w:rsid w:val="00D56566"/>
    <w:rsid w:val="00D56D15"/>
    <w:rsid w:val="00D5727A"/>
    <w:rsid w:val="00D572CB"/>
    <w:rsid w:val="00D57BC1"/>
    <w:rsid w:val="00D60624"/>
    <w:rsid w:val="00D63464"/>
    <w:rsid w:val="00D6389F"/>
    <w:rsid w:val="00D647A4"/>
    <w:rsid w:val="00D6487A"/>
    <w:rsid w:val="00D648BB"/>
    <w:rsid w:val="00D64E04"/>
    <w:rsid w:val="00D653C7"/>
    <w:rsid w:val="00D65A5E"/>
    <w:rsid w:val="00D669D1"/>
    <w:rsid w:val="00D66B68"/>
    <w:rsid w:val="00D6732D"/>
    <w:rsid w:val="00D67804"/>
    <w:rsid w:val="00D7049A"/>
    <w:rsid w:val="00D704F6"/>
    <w:rsid w:val="00D70699"/>
    <w:rsid w:val="00D70877"/>
    <w:rsid w:val="00D71055"/>
    <w:rsid w:val="00D722B1"/>
    <w:rsid w:val="00D74A00"/>
    <w:rsid w:val="00D74A82"/>
    <w:rsid w:val="00D753F6"/>
    <w:rsid w:val="00D76197"/>
    <w:rsid w:val="00D768CC"/>
    <w:rsid w:val="00D76EF2"/>
    <w:rsid w:val="00D7737D"/>
    <w:rsid w:val="00D80897"/>
    <w:rsid w:val="00D80D9F"/>
    <w:rsid w:val="00D81375"/>
    <w:rsid w:val="00D828D2"/>
    <w:rsid w:val="00D82B95"/>
    <w:rsid w:val="00D82D69"/>
    <w:rsid w:val="00D83658"/>
    <w:rsid w:val="00D8540E"/>
    <w:rsid w:val="00D854BE"/>
    <w:rsid w:val="00D85C4D"/>
    <w:rsid w:val="00D86744"/>
    <w:rsid w:val="00D8730B"/>
    <w:rsid w:val="00D87749"/>
    <w:rsid w:val="00D87E33"/>
    <w:rsid w:val="00D9072A"/>
    <w:rsid w:val="00D92CDD"/>
    <w:rsid w:val="00D93740"/>
    <w:rsid w:val="00D94852"/>
    <w:rsid w:val="00D96F53"/>
    <w:rsid w:val="00DA01C7"/>
    <w:rsid w:val="00DA039C"/>
    <w:rsid w:val="00DA10B4"/>
    <w:rsid w:val="00DA2021"/>
    <w:rsid w:val="00DA216A"/>
    <w:rsid w:val="00DA28FC"/>
    <w:rsid w:val="00DA58DE"/>
    <w:rsid w:val="00DA6031"/>
    <w:rsid w:val="00DA67C0"/>
    <w:rsid w:val="00DA6EBE"/>
    <w:rsid w:val="00DA76C0"/>
    <w:rsid w:val="00DB1058"/>
    <w:rsid w:val="00DB27CC"/>
    <w:rsid w:val="00DB2A0D"/>
    <w:rsid w:val="00DB2A54"/>
    <w:rsid w:val="00DB3042"/>
    <w:rsid w:val="00DB3251"/>
    <w:rsid w:val="00DB3A77"/>
    <w:rsid w:val="00DB4139"/>
    <w:rsid w:val="00DB4EF9"/>
    <w:rsid w:val="00DB5EDB"/>
    <w:rsid w:val="00DB68F8"/>
    <w:rsid w:val="00DC0717"/>
    <w:rsid w:val="00DC0941"/>
    <w:rsid w:val="00DC1E8F"/>
    <w:rsid w:val="00DC29FE"/>
    <w:rsid w:val="00DC2E7B"/>
    <w:rsid w:val="00DC430C"/>
    <w:rsid w:val="00DC4FFA"/>
    <w:rsid w:val="00DC53A2"/>
    <w:rsid w:val="00DC5E12"/>
    <w:rsid w:val="00DC60FB"/>
    <w:rsid w:val="00DC64E6"/>
    <w:rsid w:val="00DC6792"/>
    <w:rsid w:val="00DC7319"/>
    <w:rsid w:val="00DC742E"/>
    <w:rsid w:val="00DC793B"/>
    <w:rsid w:val="00DD38DC"/>
    <w:rsid w:val="00DD5E4B"/>
    <w:rsid w:val="00DD63FF"/>
    <w:rsid w:val="00DD7013"/>
    <w:rsid w:val="00DE0F61"/>
    <w:rsid w:val="00DE0FFF"/>
    <w:rsid w:val="00DE1197"/>
    <w:rsid w:val="00DE174C"/>
    <w:rsid w:val="00DE4D5D"/>
    <w:rsid w:val="00DE6DE8"/>
    <w:rsid w:val="00DE7670"/>
    <w:rsid w:val="00DF0024"/>
    <w:rsid w:val="00DF01FF"/>
    <w:rsid w:val="00DF0DEF"/>
    <w:rsid w:val="00DF1B68"/>
    <w:rsid w:val="00DF1BBF"/>
    <w:rsid w:val="00DF3145"/>
    <w:rsid w:val="00DF41B8"/>
    <w:rsid w:val="00DF4740"/>
    <w:rsid w:val="00DF4B0E"/>
    <w:rsid w:val="00DF6AC6"/>
    <w:rsid w:val="00E0152B"/>
    <w:rsid w:val="00E017F0"/>
    <w:rsid w:val="00E01E4B"/>
    <w:rsid w:val="00E02E78"/>
    <w:rsid w:val="00E04409"/>
    <w:rsid w:val="00E0546D"/>
    <w:rsid w:val="00E05B0B"/>
    <w:rsid w:val="00E05B64"/>
    <w:rsid w:val="00E06297"/>
    <w:rsid w:val="00E062B0"/>
    <w:rsid w:val="00E06C6D"/>
    <w:rsid w:val="00E0711E"/>
    <w:rsid w:val="00E0770C"/>
    <w:rsid w:val="00E10D22"/>
    <w:rsid w:val="00E1109C"/>
    <w:rsid w:val="00E11D5E"/>
    <w:rsid w:val="00E13180"/>
    <w:rsid w:val="00E13AE4"/>
    <w:rsid w:val="00E14DFA"/>
    <w:rsid w:val="00E150D4"/>
    <w:rsid w:val="00E16DE1"/>
    <w:rsid w:val="00E17EA5"/>
    <w:rsid w:val="00E21469"/>
    <w:rsid w:val="00E2174F"/>
    <w:rsid w:val="00E218C7"/>
    <w:rsid w:val="00E21CC0"/>
    <w:rsid w:val="00E226A5"/>
    <w:rsid w:val="00E229DB"/>
    <w:rsid w:val="00E2338E"/>
    <w:rsid w:val="00E23426"/>
    <w:rsid w:val="00E23498"/>
    <w:rsid w:val="00E25315"/>
    <w:rsid w:val="00E2571A"/>
    <w:rsid w:val="00E261C3"/>
    <w:rsid w:val="00E26DF1"/>
    <w:rsid w:val="00E26EDC"/>
    <w:rsid w:val="00E27036"/>
    <w:rsid w:val="00E270E3"/>
    <w:rsid w:val="00E2713C"/>
    <w:rsid w:val="00E30B42"/>
    <w:rsid w:val="00E31B74"/>
    <w:rsid w:val="00E3309A"/>
    <w:rsid w:val="00E330E5"/>
    <w:rsid w:val="00E33925"/>
    <w:rsid w:val="00E33BE9"/>
    <w:rsid w:val="00E33F3E"/>
    <w:rsid w:val="00E342D7"/>
    <w:rsid w:val="00E343E6"/>
    <w:rsid w:val="00E34554"/>
    <w:rsid w:val="00E34B8C"/>
    <w:rsid w:val="00E34C97"/>
    <w:rsid w:val="00E34D1F"/>
    <w:rsid w:val="00E35B2D"/>
    <w:rsid w:val="00E35B4E"/>
    <w:rsid w:val="00E35C26"/>
    <w:rsid w:val="00E361C4"/>
    <w:rsid w:val="00E4063A"/>
    <w:rsid w:val="00E410EA"/>
    <w:rsid w:val="00E41B9F"/>
    <w:rsid w:val="00E41D5C"/>
    <w:rsid w:val="00E425E1"/>
    <w:rsid w:val="00E437F7"/>
    <w:rsid w:val="00E462B3"/>
    <w:rsid w:val="00E46F39"/>
    <w:rsid w:val="00E47057"/>
    <w:rsid w:val="00E51904"/>
    <w:rsid w:val="00E51C1A"/>
    <w:rsid w:val="00E51C1E"/>
    <w:rsid w:val="00E529F9"/>
    <w:rsid w:val="00E5309F"/>
    <w:rsid w:val="00E547A3"/>
    <w:rsid w:val="00E55017"/>
    <w:rsid w:val="00E55416"/>
    <w:rsid w:val="00E557D1"/>
    <w:rsid w:val="00E56060"/>
    <w:rsid w:val="00E56282"/>
    <w:rsid w:val="00E5641E"/>
    <w:rsid w:val="00E56AF6"/>
    <w:rsid w:val="00E56FE6"/>
    <w:rsid w:val="00E616BF"/>
    <w:rsid w:val="00E64510"/>
    <w:rsid w:val="00E6566E"/>
    <w:rsid w:val="00E658AA"/>
    <w:rsid w:val="00E660D5"/>
    <w:rsid w:val="00E6656A"/>
    <w:rsid w:val="00E66F8A"/>
    <w:rsid w:val="00E708CF"/>
    <w:rsid w:val="00E70D30"/>
    <w:rsid w:val="00E713CB"/>
    <w:rsid w:val="00E716BA"/>
    <w:rsid w:val="00E71EC9"/>
    <w:rsid w:val="00E71FF6"/>
    <w:rsid w:val="00E735DC"/>
    <w:rsid w:val="00E74007"/>
    <w:rsid w:val="00E74BF4"/>
    <w:rsid w:val="00E757E6"/>
    <w:rsid w:val="00E75977"/>
    <w:rsid w:val="00E76431"/>
    <w:rsid w:val="00E7686D"/>
    <w:rsid w:val="00E7750E"/>
    <w:rsid w:val="00E80951"/>
    <w:rsid w:val="00E809AE"/>
    <w:rsid w:val="00E80EEC"/>
    <w:rsid w:val="00E813BA"/>
    <w:rsid w:val="00E83A5F"/>
    <w:rsid w:val="00E8465C"/>
    <w:rsid w:val="00E8590C"/>
    <w:rsid w:val="00E85F76"/>
    <w:rsid w:val="00E90462"/>
    <w:rsid w:val="00E906A9"/>
    <w:rsid w:val="00E9136C"/>
    <w:rsid w:val="00E9180C"/>
    <w:rsid w:val="00E91B22"/>
    <w:rsid w:val="00E93590"/>
    <w:rsid w:val="00E94010"/>
    <w:rsid w:val="00E94506"/>
    <w:rsid w:val="00E94807"/>
    <w:rsid w:val="00E95297"/>
    <w:rsid w:val="00E95A7B"/>
    <w:rsid w:val="00E969E9"/>
    <w:rsid w:val="00EA0085"/>
    <w:rsid w:val="00EA01A0"/>
    <w:rsid w:val="00EA155A"/>
    <w:rsid w:val="00EA24D4"/>
    <w:rsid w:val="00EA2703"/>
    <w:rsid w:val="00EA2851"/>
    <w:rsid w:val="00EA3032"/>
    <w:rsid w:val="00EA3515"/>
    <w:rsid w:val="00EA38BB"/>
    <w:rsid w:val="00EA3CDC"/>
    <w:rsid w:val="00EA3F86"/>
    <w:rsid w:val="00EA3FD8"/>
    <w:rsid w:val="00EA3FFF"/>
    <w:rsid w:val="00EA4213"/>
    <w:rsid w:val="00EA4472"/>
    <w:rsid w:val="00EA4E03"/>
    <w:rsid w:val="00EA5143"/>
    <w:rsid w:val="00EA55FE"/>
    <w:rsid w:val="00EA5967"/>
    <w:rsid w:val="00EA5D36"/>
    <w:rsid w:val="00EA7621"/>
    <w:rsid w:val="00EA7FEB"/>
    <w:rsid w:val="00EB045D"/>
    <w:rsid w:val="00EB0B4F"/>
    <w:rsid w:val="00EB0E94"/>
    <w:rsid w:val="00EB1232"/>
    <w:rsid w:val="00EB1B59"/>
    <w:rsid w:val="00EB2160"/>
    <w:rsid w:val="00EB3DE5"/>
    <w:rsid w:val="00EB4384"/>
    <w:rsid w:val="00EB53C8"/>
    <w:rsid w:val="00EB5725"/>
    <w:rsid w:val="00EB6065"/>
    <w:rsid w:val="00EB6CFA"/>
    <w:rsid w:val="00EC0826"/>
    <w:rsid w:val="00EC15F9"/>
    <w:rsid w:val="00EC195C"/>
    <w:rsid w:val="00EC2ECE"/>
    <w:rsid w:val="00EC4B73"/>
    <w:rsid w:val="00EC4CA5"/>
    <w:rsid w:val="00EC4E99"/>
    <w:rsid w:val="00EC6033"/>
    <w:rsid w:val="00EC7685"/>
    <w:rsid w:val="00EC7CD7"/>
    <w:rsid w:val="00EC7E23"/>
    <w:rsid w:val="00EC7EDE"/>
    <w:rsid w:val="00ED07DE"/>
    <w:rsid w:val="00ED0950"/>
    <w:rsid w:val="00ED3A21"/>
    <w:rsid w:val="00ED53DA"/>
    <w:rsid w:val="00ED54F9"/>
    <w:rsid w:val="00ED6982"/>
    <w:rsid w:val="00ED6D57"/>
    <w:rsid w:val="00ED78DD"/>
    <w:rsid w:val="00EE008C"/>
    <w:rsid w:val="00EE0218"/>
    <w:rsid w:val="00EE057B"/>
    <w:rsid w:val="00EE0E54"/>
    <w:rsid w:val="00EE1033"/>
    <w:rsid w:val="00EE114E"/>
    <w:rsid w:val="00EE15B9"/>
    <w:rsid w:val="00EE3A42"/>
    <w:rsid w:val="00EE400B"/>
    <w:rsid w:val="00EE5BAA"/>
    <w:rsid w:val="00EE7656"/>
    <w:rsid w:val="00EF08F9"/>
    <w:rsid w:val="00EF10E5"/>
    <w:rsid w:val="00EF13DE"/>
    <w:rsid w:val="00EF154F"/>
    <w:rsid w:val="00EF19F7"/>
    <w:rsid w:val="00EF24BB"/>
    <w:rsid w:val="00EF2737"/>
    <w:rsid w:val="00EF2B90"/>
    <w:rsid w:val="00EF32F6"/>
    <w:rsid w:val="00EF4114"/>
    <w:rsid w:val="00EF448F"/>
    <w:rsid w:val="00EF4634"/>
    <w:rsid w:val="00EF472E"/>
    <w:rsid w:val="00EF4A5A"/>
    <w:rsid w:val="00EF4DCF"/>
    <w:rsid w:val="00EF4EC4"/>
    <w:rsid w:val="00EF61B3"/>
    <w:rsid w:val="00EF66A9"/>
    <w:rsid w:val="00EF74D8"/>
    <w:rsid w:val="00F00C07"/>
    <w:rsid w:val="00F01898"/>
    <w:rsid w:val="00F02F3F"/>
    <w:rsid w:val="00F052F4"/>
    <w:rsid w:val="00F05EE0"/>
    <w:rsid w:val="00F0624D"/>
    <w:rsid w:val="00F06985"/>
    <w:rsid w:val="00F06ED4"/>
    <w:rsid w:val="00F07DE8"/>
    <w:rsid w:val="00F11712"/>
    <w:rsid w:val="00F11E24"/>
    <w:rsid w:val="00F12511"/>
    <w:rsid w:val="00F12E29"/>
    <w:rsid w:val="00F1391B"/>
    <w:rsid w:val="00F141C8"/>
    <w:rsid w:val="00F1524E"/>
    <w:rsid w:val="00F156B3"/>
    <w:rsid w:val="00F15FD8"/>
    <w:rsid w:val="00F21254"/>
    <w:rsid w:val="00F21A1A"/>
    <w:rsid w:val="00F22813"/>
    <w:rsid w:val="00F22FC8"/>
    <w:rsid w:val="00F235E6"/>
    <w:rsid w:val="00F25F99"/>
    <w:rsid w:val="00F26760"/>
    <w:rsid w:val="00F27016"/>
    <w:rsid w:val="00F27407"/>
    <w:rsid w:val="00F27F36"/>
    <w:rsid w:val="00F30AA7"/>
    <w:rsid w:val="00F31FBD"/>
    <w:rsid w:val="00F327BF"/>
    <w:rsid w:val="00F32B8C"/>
    <w:rsid w:val="00F3327D"/>
    <w:rsid w:val="00F33383"/>
    <w:rsid w:val="00F33D5B"/>
    <w:rsid w:val="00F3481C"/>
    <w:rsid w:val="00F356D5"/>
    <w:rsid w:val="00F35EEF"/>
    <w:rsid w:val="00F378F4"/>
    <w:rsid w:val="00F4030B"/>
    <w:rsid w:val="00F408F8"/>
    <w:rsid w:val="00F42F65"/>
    <w:rsid w:val="00F441CB"/>
    <w:rsid w:val="00F444F5"/>
    <w:rsid w:val="00F4563A"/>
    <w:rsid w:val="00F4602E"/>
    <w:rsid w:val="00F46BCF"/>
    <w:rsid w:val="00F47143"/>
    <w:rsid w:val="00F5011D"/>
    <w:rsid w:val="00F50450"/>
    <w:rsid w:val="00F5120F"/>
    <w:rsid w:val="00F515AF"/>
    <w:rsid w:val="00F52234"/>
    <w:rsid w:val="00F53E05"/>
    <w:rsid w:val="00F55270"/>
    <w:rsid w:val="00F5550A"/>
    <w:rsid w:val="00F55942"/>
    <w:rsid w:val="00F55A56"/>
    <w:rsid w:val="00F56088"/>
    <w:rsid w:val="00F56A43"/>
    <w:rsid w:val="00F57549"/>
    <w:rsid w:val="00F57EFC"/>
    <w:rsid w:val="00F6031D"/>
    <w:rsid w:val="00F603E7"/>
    <w:rsid w:val="00F61303"/>
    <w:rsid w:val="00F61CFC"/>
    <w:rsid w:val="00F61D61"/>
    <w:rsid w:val="00F61FF5"/>
    <w:rsid w:val="00F6390F"/>
    <w:rsid w:val="00F63941"/>
    <w:rsid w:val="00F65600"/>
    <w:rsid w:val="00F65606"/>
    <w:rsid w:val="00F664E9"/>
    <w:rsid w:val="00F66585"/>
    <w:rsid w:val="00F66614"/>
    <w:rsid w:val="00F67764"/>
    <w:rsid w:val="00F67C19"/>
    <w:rsid w:val="00F71232"/>
    <w:rsid w:val="00F728D4"/>
    <w:rsid w:val="00F73686"/>
    <w:rsid w:val="00F74722"/>
    <w:rsid w:val="00F74ADA"/>
    <w:rsid w:val="00F74C39"/>
    <w:rsid w:val="00F75F45"/>
    <w:rsid w:val="00F80C27"/>
    <w:rsid w:val="00F818DF"/>
    <w:rsid w:val="00F81A70"/>
    <w:rsid w:val="00F81C1A"/>
    <w:rsid w:val="00F827B4"/>
    <w:rsid w:val="00F82957"/>
    <w:rsid w:val="00F82A60"/>
    <w:rsid w:val="00F83BD2"/>
    <w:rsid w:val="00F857CA"/>
    <w:rsid w:val="00F85AE8"/>
    <w:rsid w:val="00F905E0"/>
    <w:rsid w:val="00F9156C"/>
    <w:rsid w:val="00F9279A"/>
    <w:rsid w:val="00F92C2B"/>
    <w:rsid w:val="00F94241"/>
    <w:rsid w:val="00F945CD"/>
    <w:rsid w:val="00F94759"/>
    <w:rsid w:val="00F95ECF"/>
    <w:rsid w:val="00F9792C"/>
    <w:rsid w:val="00F97AAA"/>
    <w:rsid w:val="00FA0E4A"/>
    <w:rsid w:val="00FA28A7"/>
    <w:rsid w:val="00FA4202"/>
    <w:rsid w:val="00FA4AD8"/>
    <w:rsid w:val="00FA5D35"/>
    <w:rsid w:val="00FA6392"/>
    <w:rsid w:val="00FB3597"/>
    <w:rsid w:val="00FB4196"/>
    <w:rsid w:val="00FB4277"/>
    <w:rsid w:val="00FB4DB3"/>
    <w:rsid w:val="00FB53CA"/>
    <w:rsid w:val="00FB5750"/>
    <w:rsid w:val="00FB64FF"/>
    <w:rsid w:val="00FB6638"/>
    <w:rsid w:val="00FB67E4"/>
    <w:rsid w:val="00FB696C"/>
    <w:rsid w:val="00FB6B21"/>
    <w:rsid w:val="00FB75F9"/>
    <w:rsid w:val="00FB7FA5"/>
    <w:rsid w:val="00FC1359"/>
    <w:rsid w:val="00FC206B"/>
    <w:rsid w:val="00FC2A17"/>
    <w:rsid w:val="00FC2E2E"/>
    <w:rsid w:val="00FC357B"/>
    <w:rsid w:val="00FC3750"/>
    <w:rsid w:val="00FC463C"/>
    <w:rsid w:val="00FC487C"/>
    <w:rsid w:val="00FC4FDF"/>
    <w:rsid w:val="00FC51A5"/>
    <w:rsid w:val="00FC55B8"/>
    <w:rsid w:val="00FC5B5F"/>
    <w:rsid w:val="00FD0B36"/>
    <w:rsid w:val="00FD1153"/>
    <w:rsid w:val="00FD168A"/>
    <w:rsid w:val="00FD1D61"/>
    <w:rsid w:val="00FD3643"/>
    <w:rsid w:val="00FD393A"/>
    <w:rsid w:val="00FD3A91"/>
    <w:rsid w:val="00FD4331"/>
    <w:rsid w:val="00FD4979"/>
    <w:rsid w:val="00FD553C"/>
    <w:rsid w:val="00FD583D"/>
    <w:rsid w:val="00FD6F5E"/>
    <w:rsid w:val="00FD77EC"/>
    <w:rsid w:val="00FE0253"/>
    <w:rsid w:val="00FE087D"/>
    <w:rsid w:val="00FE133D"/>
    <w:rsid w:val="00FE2090"/>
    <w:rsid w:val="00FE2191"/>
    <w:rsid w:val="00FE359D"/>
    <w:rsid w:val="00FE3E9D"/>
    <w:rsid w:val="00FE44BD"/>
    <w:rsid w:val="00FE47EA"/>
    <w:rsid w:val="00FE4D5F"/>
    <w:rsid w:val="00FE5778"/>
    <w:rsid w:val="00FE6532"/>
    <w:rsid w:val="00FE6AE1"/>
    <w:rsid w:val="00FE7BC4"/>
    <w:rsid w:val="00FF050D"/>
    <w:rsid w:val="00FF29D4"/>
    <w:rsid w:val="00FF388D"/>
    <w:rsid w:val="00FF5E14"/>
    <w:rsid w:val="00FF720E"/>
    <w:rsid w:val="00FF73DD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2C0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3F7C1F"/>
    <w:pPr>
      <w:spacing w:line="360" w:lineRule="auto"/>
      <w:jc w:val="both"/>
    </w:pPr>
    <w:rPr>
      <w:b/>
      <w:bCs/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styleId="Bibliography">
    <w:name w:val="Bibliography"/>
    <w:basedOn w:val="Normal"/>
    <w:next w:val="Normal"/>
    <w:uiPriority w:val="37"/>
    <w:unhideWhenUsed/>
    <w:rsid w:val="00F57EFC"/>
    <w:pPr>
      <w:tabs>
        <w:tab w:val="left" w:pos="504"/>
      </w:tabs>
      <w:ind w:left="504" w:hanging="504"/>
    </w:pPr>
  </w:style>
  <w:style w:type="character" w:styleId="Emphasis">
    <w:name w:val="Emphasis"/>
    <w:basedOn w:val="DefaultParagraphFont"/>
    <w:uiPriority w:val="20"/>
    <w:qFormat/>
    <w:rsid w:val="00894F20"/>
    <w:rPr>
      <w:i/>
      <w:iCs/>
    </w:rPr>
  </w:style>
  <w:style w:type="character" w:customStyle="1" w:styleId="anchor-text">
    <w:name w:val="anchor-text"/>
    <w:basedOn w:val="DefaultParagraphFont"/>
    <w:rsid w:val="00E660D5"/>
  </w:style>
  <w:style w:type="character" w:customStyle="1" w:styleId="citation-3">
    <w:name w:val="citation-3"/>
    <w:basedOn w:val="DefaultParagraphFont"/>
    <w:rsid w:val="00FD4979"/>
  </w:style>
  <w:style w:type="character" w:styleId="Strong">
    <w:name w:val="Strong"/>
    <w:basedOn w:val="DefaultParagraphFont"/>
    <w:uiPriority w:val="22"/>
    <w:qFormat/>
    <w:rsid w:val="00FD4979"/>
    <w:rPr>
      <w:b/>
      <w:bCs/>
    </w:rPr>
  </w:style>
  <w:style w:type="character" w:customStyle="1" w:styleId="citation-2">
    <w:name w:val="citation-2"/>
    <w:basedOn w:val="DefaultParagraphFont"/>
    <w:rsid w:val="001E15BC"/>
  </w:style>
  <w:style w:type="character" w:customStyle="1" w:styleId="citation-1">
    <w:name w:val="citation-1"/>
    <w:basedOn w:val="DefaultParagraphFont"/>
    <w:rsid w:val="001E15BC"/>
  </w:style>
  <w:style w:type="character" w:customStyle="1" w:styleId="citation-0">
    <w:name w:val="citation-0"/>
    <w:basedOn w:val="DefaultParagraphFont"/>
    <w:rsid w:val="005D2A49"/>
  </w:style>
  <w:style w:type="character" w:customStyle="1" w:styleId="c-bibliographic-informationvalue">
    <w:name w:val="c-bibliographic-information__value"/>
    <w:basedOn w:val="DefaultParagraphFont"/>
    <w:rsid w:val="00FB7FA5"/>
  </w:style>
  <w:style w:type="character" w:customStyle="1" w:styleId="identifier">
    <w:name w:val="identifier"/>
    <w:basedOn w:val="DefaultParagraphFont"/>
    <w:rsid w:val="006F1C14"/>
  </w:style>
  <w:style w:type="character" w:customStyle="1" w:styleId="id-label">
    <w:name w:val="id-label"/>
    <w:basedOn w:val="DefaultParagraphFont"/>
    <w:rsid w:val="006F1C14"/>
  </w:style>
  <w:style w:type="character" w:customStyle="1" w:styleId="mord">
    <w:name w:val="mord"/>
    <w:basedOn w:val="DefaultParagraphFont"/>
    <w:rsid w:val="009B0E11"/>
  </w:style>
  <w:style w:type="character" w:customStyle="1" w:styleId="vlist-s">
    <w:name w:val="vlist-s"/>
    <w:basedOn w:val="DefaultParagraphFont"/>
    <w:rsid w:val="009B0E11"/>
  </w:style>
  <w:style w:type="table" w:customStyle="1" w:styleId="ListTable1Light1">
    <w:name w:val="List Table 1 Light1"/>
    <w:basedOn w:val="TableNormal"/>
    <w:next w:val="ListTable1Light"/>
    <w:uiPriority w:val="46"/>
    <w:rsid w:val="00831B3D"/>
    <w:rPr>
      <w:rFonts w:ascii="Aptos" w:eastAsia="Aptos" w:hAnsi="Aptos"/>
      <w:kern w:val="2"/>
      <w:sz w:val="24"/>
      <w:szCs w:val="24"/>
      <w:lang w:val="fi-FI"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831B3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A12020"/>
    <w:rPr>
      <w:rFonts w:ascii="Aptos" w:eastAsia="Aptos" w:hAnsi="Aptos"/>
      <w:kern w:val="2"/>
      <w:sz w:val="24"/>
      <w:szCs w:val="24"/>
      <w:lang w:val="fi-FI"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1">
    <w:name w:val="p1"/>
    <w:basedOn w:val="Normal"/>
    <w:rsid w:val="006C5871"/>
    <w:rPr>
      <w:rFonts w:ascii="Helvetica" w:eastAsia="Times New Roman" w:hAnsi="Helvetica"/>
      <w:color w:val="185A7C"/>
      <w:sz w:val="11"/>
      <w:szCs w:val="1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39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66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3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0F798B-0D84-4029-B8EF-662406EC41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e9d2e3e-ef4b-4772-abbb-f0bc1ca3fa25}" enabled="1" method="Privileged" siteId="{fa6944af-cc7c-4cd8-9154-c01132798910}" removed="0"/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Oommen Oommen</cp:lastModifiedBy>
  <cp:revision>2</cp:revision>
  <cp:lastPrinted>2025-07-07T12:01:00Z</cp:lastPrinted>
  <dcterms:created xsi:type="dcterms:W3CDTF">2025-12-14T19:43:00Z</dcterms:created>
  <dcterms:modified xsi:type="dcterms:W3CDTF">2025-12-1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ZOTERO_PREF_1">
    <vt:lpwstr>&lt;data data-version="3" zotero-version="7.0.20"&gt;&lt;session id="UGNoNS0l"/&gt;&lt;style id="http://www.zotero.org/styles/small" hasBibliography="1" bibliographyStyleHasBeenSet="1"/&gt;&lt;prefs&gt;&lt;pref name="fieldType" value="Field"/&gt;&lt;pref name="automaticJournalAbbreviatio</vt:lpwstr>
  </property>
  <property fmtid="{D5CDD505-2E9C-101B-9397-08002B2CF9AE}" pid="4" name="ZOTERO_PREF_2">
    <vt:lpwstr>ns" value="true"/&gt;&lt;/prefs&gt;&lt;/data&gt;</vt:lpwstr>
  </property>
</Properties>
</file>